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8C98B2" w14:textId="77777777" w:rsidR="00601CDA" w:rsidRDefault="00000000">
      <w:pPr>
        <w:widowControl w:val="0"/>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u w:val="single"/>
        </w:rPr>
        <w:t>Supplemental materials to</w:t>
      </w:r>
      <w:r>
        <w:rPr>
          <w:rFonts w:ascii="Times New Roman" w:eastAsia="Times New Roman" w:hAnsi="Times New Roman" w:cs="Times New Roman"/>
          <w:b/>
          <w:sz w:val="24"/>
          <w:szCs w:val="24"/>
        </w:rPr>
        <w:t xml:space="preserve">: </w:t>
      </w:r>
    </w:p>
    <w:p w14:paraId="2ACAB284" w14:textId="77777777" w:rsidR="00601CDA"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Risk of and duration of protection from SARS-CoV-2 reinfection assessed with real-world data</w:t>
      </w:r>
    </w:p>
    <w:tbl>
      <w:tblPr>
        <w:tblStyle w:val="a1"/>
        <w:tblW w:w="11175" w:type="dxa"/>
        <w:tblInd w:w="-678" w:type="dxa"/>
        <w:tblBorders>
          <w:top w:val="nil"/>
          <w:left w:val="nil"/>
          <w:bottom w:val="nil"/>
          <w:right w:val="nil"/>
          <w:insideH w:val="nil"/>
          <w:insideV w:val="nil"/>
        </w:tblBorders>
        <w:tblLayout w:type="fixed"/>
        <w:tblLook w:val="0600" w:firstRow="0" w:lastRow="0" w:firstColumn="0" w:lastColumn="0" w:noHBand="1" w:noVBand="1"/>
      </w:tblPr>
      <w:tblGrid>
        <w:gridCol w:w="3405"/>
        <w:gridCol w:w="7770"/>
      </w:tblGrid>
      <w:tr w:rsidR="00601CDA" w14:paraId="58E62EA7" w14:textId="77777777" w:rsidTr="007E70CF">
        <w:trPr>
          <w:trHeight w:val="315"/>
        </w:trPr>
        <w:tc>
          <w:tcPr>
            <w:tcW w:w="11175" w:type="dxa"/>
            <w:gridSpan w:val="2"/>
            <w:tcBorders>
              <w:top w:val="single" w:sz="4" w:space="0" w:color="auto"/>
              <w:left w:val="single" w:sz="4" w:space="0" w:color="auto"/>
              <w:bottom w:val="single" w:sz="18" w:space="0" w:color="000000"/>
              <w:right w:val="single" w:sz="4" w:space="0" w:color="auto"/>
            </w:tcBorders>
            <w:shd w:val="clear" w:color="auto" w:fill="CCCCCC"/>
            <w:tcMar>
              <w:top w:w="40" w:type="dxa"/>
              <w:left w:w="40" w:type="dxa"/>
              <w:bottom w:w="40" w:type="dxa"/>
              <w:right w:w="40" w:type="dxa"/>
            </w:tcMar>
          </w:tcPr>
          <w:p w14:paraId="3D2F413A" w14:textId="77777777" w:rsidR="00601CDA" w:rsidRDefault="00000000">
            <w:pPr>
              <w:widowControl w:val="0"/>
              <w:rPr>
                <w:rFonts w:ascii="Times New Roman" w:eastAsia="Times New Roman" w:hAnsi="Times New Roman" w:cs="Times New Roman"/>
                <w:b/>
                <w:sz w:val="20"/>
                <w:szCs w:val="20"/>
                <w:u w:val="single"/>
              </w:rPr>
            </w:pPr>
            <w:r>
              <w:rPr>
                <w:rFonts w:ascii="Times New Roman" w:eastAsia="Times New Roman" w:hAnsi="Times New Roman" w:cs="Times New Roman"/>
                <w:b/>
                <w:sz w:val="20"/>
                <w:szCs w:val="20"/>
                <w:u w:val="single"/>
              </w:rPr>
              <w:t>Supplementary Methods</w:t>
            </w:r>
          </w:p>
        </w:tc>
      </w:tr>
      <w:tr w:rsidR="00601CDA" w14:paraId="5BB93D66" w14:textId="77777777" w:rsidTr="007E70CF">
        <w:trPr>
          <w:trHeight w:val="315"/>
        </w:trPr>
        <w:tc>
          <w:tcPr>
            <w:tcW w:w="3405" w:type="dxa"/>
            <w:tcBorders>
              <w:top w:val="single" w:sz="18" w:space="0" w:color="000000"/>
              <w:left w:val="single" w:sz="4" w:space="0" w:color="auto"/>
              <w:bottom w:val="single" w:sz="6" w:space="0" w:color="D9D9D9"/>
              <w:right w:val="single" w:sz="6" w:space="0" w:color="CCCCCC"/>
            </w:tcBorders>
            <w:tcMar>
              <w:top w:w="40" w:type="dxa"/>
              <w:left w:w="40" w:type="dxa"/>
              <w:bottom w:w="40" w:type="dxa"/>
              <w:right w:w="40" w:type="dxa"/>
            </w:tcMar>
          </w:tcPr>
          <w:p w14:paraId="11989BAE"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Methods1</w:t>
            </w:r>
          </w:p>
        </w:tc>
        <w:tc>
          <w:tcPr>
            <w:tcW w:w="7770" w:type="dxa"/>
            <w:tcBorders>
              <w:top w:val="single" w:sz="18" w:space="0" w:color="000000"/>
              <w:left w:val="single" w:sz="6" w:space="0" w:color="CCCCCC"/>
              <w:bottom w:val="single" w:sz="6" w:space="0" w:color="D9D9D9"/>
              <w:right w:val="single" w:sz="4" w:space="0" w:color="auto"/>
            </w:tcBorders>
            <w:tcMar>
              <w:top w:w="40" w:type="dxa"/>
              <w:left w:w="40" w:type="dxa"/>
              <w:bottom w:w="40" w:type="dxa"/>
              <w:right w:w="40" w:type="dxa"/>
            </w:tcMar>
          </w:tcPr>
          <w:p w14:paraId="269921FA" w14:textId="77777777" w:rsidR="00601CDA" w:rsidRDefault="00000000">
            <w:pPr>
              <w:pStyle w:val="Heading1"/>
              <w:spacing w:before="0" w:after="0"/>
              <w:outlineLvl w:val="0"/>
              <w:rPr>
                <w:rFonts w:ascii="Times New Roman" w:eastAsia="Times New Roman" w:hAnsi="Times New Roman" w:cs="Times New Roman"/>
                <w:sz w:val="20"/>
                <w:szCs w:val="20"/>
              </w:rPr>
            </w:pPr>
            <w:r>
              <w:rPr>
                <w:rFonts w:ascii="Times New Roman" w:eastAsia="Times New Roman" w:hAnsi="Times New Roman" w:cs="Times New Roman"/>
                <w:sz w:val="20"/>
                <w:szCs w:val="20"/>
              </w:rPr>
              <w:t>Pre-exposure covariates used to describe baseline characteristics and for confounding adjustment via propensity score matching</w:t>
            </w:r>
          </w:p>
        </w:tc>
      </w:tr>
      <w:tr w:rsidR="00601CDA" w14:paraId="0812CBE8" w14:textId="77777777" w:rsidTr="007E70CF">
        <w:trPr>
          <w:trHeight w:val="610"/>
        </w:trPr>
        <w:tc>
          <w:tcPr>
            <w:tcW w:w="3405" w:type="dxa"/>
            <w:tcBorders>
              <w:top w:val="single" w:sz="6" w:space="0" w:color="D9D9D9"/>
              <w:left w:val="single" w:sz="4" w:space="0" w:color="auto"/>
              <w:bottom w:val="single" w:sz="4" w:space="0" w:color="auto"/>
              <w:right w:val="single" w:sz="6" w:space="0" w:color="CCCCCC"/>
            </w:tcBorders>
            <w:tcMar>
              <w:top w:w="40" w:type="dxa"/>
              <w:left w:w="40" w:type="dxa"/>
              <w:bottom w:w="40" w:type="dxa"/>
              <w:right w:w="40" w:type="dxa"/>
            </w:tcMar>
          </w:tcPr>
          <w:p w14:paraId="6C755A21"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Methods2</w:t>
            </w:r>
          </w:p>
        </w:tc>
        <w:tc>
          <w:tcPr>
            <w:tcW w:w="7770" w:type="dxa"/>
            <w:tcBorders>
              <w:top w:val="single" w:sz="6" w:space="0" w:color="D9D9D9"/>
              <w:left w:val="single" w:sz="6" w:space="0" w:color="CCCCCC"/>
              <w:bottom w:val="single" w:sz="4" w:space="0" w:color="auto"/>
              <w:right w:val="single" w:sz="4" w:space="0" w:color="auto"/>
            </w:tcBorders>
            <w:tcMar>
              <w:top w:w="40" w:type="dxa"/>
              <w:left w:w="40" w:type="dxa"/>
              <w:bottom w:w="40" w:type="dxa"/>
              <w:right w:w="40" w:type="dxa"/>
            </w:tcMar>
          </w:tcPr>
          <w:p w14:paraId="6D0F894A" w14:textId="77777777" w:rsidR="00601CDA" w:rsidRDefault="00000000">
            <w:pPr>
              <w:pStyle w:val="Heading1"/>
              <w:spacing w:before="0" w:after="0"/>
              <w:outlineLvl w:val="0"/>
              <w:rPr>
                <w:rFonts w:ascii="Times New Roman" w:eastAsia="Times New Roman" w:hAnsi="Times New Roman" w:cs="Times New Roman"/>
                <w:sz w:val="20"/>
                <w:szCs w:val="20"/>
              </w:rPr>
            </w:pPr>
            <w:r>
              <w:rPr>
                <w:rFonts w:ascii="Times New Roman" w:eastAsia="Times New Roman" w:hAnsi="Times New Roman" w:cs="Times New Roman"/>
                <w:sz w:val="20"/>
                <w:szCs w:val="20"/>
              </w:rPr>
              <w:t>Codes of pre-exposure covariates used to describe baseline characteristics and for confounding adjustment via propensity score matching</w:t>
            </w:r>
          </w:p>
        </w:tc>
      </w:tr>
    </w:tbl>
    <w:p w14:paraId="542525AC" w14:textId="77777777" w:rsidR="00601CDA" w:rsidRDefault="00601CDA">
      <w:pPr>
        <w:rPr>
          <w:rFonts w:ascii="Times New Roman" w:eastAsia="Times New Roman" w:hAnsi="Times New Roman" w:cs="Times New Roman"/>
          <w:b/>
          <w:sz w:val="20"/>
          <w:szCs w:val="20"/>
        </w:rPr>
      </w:pPr>
    </w:p>
    <w:p w14:paraId="30231FA3" w14:textId="77777777" w:rsidR="00601CDA" w:rsidRDefault="00000000">
      <w:pPr>
        <w:spacing w:line="240" w:lineRule="auto"/>
        <w:rPr>
          <w:rFonts w:ascii="Times New Roman" w:eastAsia="Times New Roman" w:hAnsi="Times New Roman" w:cs="Times New Roman"/>
          <w:b/>
          <w:sz w:val="20"/>
          <w:szCs w:val="20"/>
        </w:rPr>
      </w:pPr>
      <w:r>
        <w:br w:type="page"/>
      </w:r>
    </w:p>
    <w:p w14:paraId="4E81761F" w14:textId="77777777" w:rsidR="00601CDA" w:rsidRDefault="00000000">
      <w:pPr>
        <w:pStyle w:val="Heading1"/>
        <w:spacing w:before="0" w:after="0"/>
        <w:rPr>
          <w:rFonts w:ascii="Times New Roman" w:eastAsia="Times New Roman" w:hAnsi="Times New Roman" w:cs="Times New Roman"/>
          <w:b/>
          <w:sz w:val="20"/>
          <w:szCs w:val="20"/>
          <w:u w:val="single"/>
        </w:rPr>
      </w:pPr>
      <w:bookmarkStart w:id="0" w:name="_heading=h.gjdgxs" w:colFirst="0" w:colLast="0"/>
      <w:bookmarkEnd w:id="0"/>
      <w:r>
        <w:rPr>
          <w:rFonts w:ascii="Times New Roman" w:eastAsia="Times New Roman" w:hAnsi="Times New Roman" w:cs="Times New Roman"/>
          <w:b/>
          <w:sz w:val="20"/>
          <w:szCs w:val="20"/>
          <w:u w:val="single"/>
        </w:rPr>
        <w:lastRenderedPageBreak/>
        <w:t>Supplementary Methods</w:t>
      </w:r>
    </w:p>
    <w:p w14:paraId="579D6F28" w14:textId="77777777" w:rsidR="00601CDA" w:rsidRDefault="00601CDA">
      <w:pPr>
        <w:pStyle w:val="Heading1"/>
        <w:spacing w:before="0" w:after="0"/>
        <w:rPr>
          <w:rFonts w:ascii="Times New Roman" w:eastAsia="Times New Roman" w:hAnsi="Times New Roman" w:cs="Times New Roman"/>
          <w:b/>
          <w:sz w:val="20"/>
          <w:szCs w:val="20"/>
        </w:rPr>
      </w:pPr>
      <w:bookmarkStart w:id="1" w:name="_heading=h.30j0zll" w:colFirst="0" w:colLast="0"/>
      <w:bookmarkEnd w:id="1"/>
    </w:p>
    <w:p w14:paraId="4DBE40F3" w14:textId="77777777" w:rsidR="00601CDA" w:rsidRDefault="00000000">
      <w:pPr>
        <w:pStyle w:val="Heading1"/>
        <w:spacing w:before="0" w:after="0"/>
        <w:rPr>
          <w:rFonts w:ascii="Times New Roman" w:eastAsia="Times New Roman" w:hAnsi="Times New Roman" w:cs="Times New Roman"/>
          <w:b/>
          <w:sz w:val="20"/>
          <w:szCs w:val="20"/>
        </w:rPr>
      </w:pPr>
      <w:bookmarkStart w:id="2" w:name="_heading=h.1fob9te" w:colFirst="0" w:colLast="0"/>
      <w:bookmarkEnd w:id="2"/>
      <w:r>
        <w:rPr>
          <w:rFonts w:ascii="Times New Roman" w:eastAsia="Times New Roman" w:hAnsi="Times New Roman" w:cs="Times New Roman"/>
          <w:b/>
          <w:sz w:val="20"/>
          <w:szCs w:val="20"/>
        </w:rPr>
        <w:t xml:space="preserve">sMethods1: Pre-exposure covariates used to describe baseline characteristics and for confounding adjustment via propensity score matching </w:t>
      </w:r>
    </w:p>
    <w:p w14:paraId="16CE87F1" w14:textId="77777777" w:rsidR="00601CDA" w:rsidRDefault="00601CDA">
      <w:pPr>
        <w:spacing w:line="240" w:lineRule="auto"/>
        <w:rPr>
          <w:rFonts w:ascii="Times New Roman" w:eastAsia="Times New Roman" w:hAnsi="Times New Roman" w:cs="Times New Roman"/>
          <w:b/>
          <w:sz w:val="20"/>
          <w:szCs w:val="20"/>
        </w:rPr>
      </w:pPr>
    </w:p>
    <w:p w14:paraId="0C41DDFA" w14:textId="77777777" w:rsidR="00601CD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Variables listed were included as baseline characteristics and model covariates. Presence of comorbidities was determined based on whether they ever occurred during the 12-month baseline period prior to the index date, unless specified otherwise, while demographic and SARS-CoV-2 test characteristics were assessed on the index date unless otherwise noted. The symbol * denotes variables included in the propensity-score model.</w:t>
      </w:r>
    </w:p>
    <w:p w14:paraId="55ED86DA" w14:textId="77777777" w:rsidR="00601CDA" w:rsidRDefault="00601CDA">
      <w:pPr>
        <w:spacing w:line="240" w:lineRule="auto"/>
        <w:rPr>
          <w:rFonts w:ascii="Times New Roman" w:eastAsia="Times New Roman" w:hAnsi="Times New Roman" w:cs="Times New Roman"/>
          <w:sz w:val="20"/>
          <w:szCs w:val="20"/>
        </w:rPr>
      </w:pPr>
    </w:p>
    <w:p w14:paraId="145B3A88" w14:textId="77777777" w:rsidR="00601CD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Variable name:</w:t>
      </w:r>
    </w:p>
    <w:p w14:paraId="0AE12503" w14:textId="77777777" w:rsidR="00601CDA" w:rsidRDefault="00000000">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nth/Year of Index*, Age* on index, Categorical Age on index, Gender* on index, Insurance Category* on index, U.S. Region* on index, State on index, Congregate Care* on index, SNF* on index , Healthcare Worker* on index, Diagnostic Test* on index, Antibody Test* on index, </w:t>
      </w:r>
      <w:proofErr w:type="spellStart"/>
      <w:r>
        <w:rPr>
          <w:rFonts w:ascii="Times New Roman" w:eastAsia="Times New Roman" w:hAnsi="Times New Roman" w:cs="Times New Roman"/>
          <w:sz w:val="20"/>
          <w:szCs w:val="20"/>
        </w:rPr>
        <w:t>Charlson</w:t>
      </w:r>
      <w:proofErr w:type="spellEnd"/>
      <w:r>
        <w:rPr>
          <w:rFonts w:ascii="Times New Roman" w:eastAsia="Times New Roman" w:hAnsi="Times New Roman" w:cs="Times New Roman"/>
          <w:sz w:val="20"/>
          <w:szCs w:val="20"/>
        </w:rPr>
        <w:t>-Quan score over prior 365 days*, HIV/AIDS, CHF, COPD, Dementia, Diabetes without complications, Diabetes with complications, Hemiplegia or Paraplegia, Malignancy, Metastatic Solid Tumor, MI, Mild Liver Disease, Moderate or Severe Liver Disease, Peptic Ulcer Disease, Peripheral Vascular Disease, Renal Disease, Rheumatic Disease, Stroke, Pneumonia*, Asthma*, Chronic Obstructive Pulmonary Disease (COPD)*, Immunity Disorders*, Acute and unspecified renal failure*, Ischemic heart disease*, Hypertension*, Coronary Heart Disease*, Metabolic Syndrome*, Vitamin D Deficiency*, Underweight*, Normal weight*, Overweight*, Obesity*, Patients with Available Claims or Charge Master Data Pre-index, Patients with Available Claims or Chargemaster or EHR Data Pre-index</w:t>
      </w:r>
    </w:p>
    <w:p w14:paraId="7A55A101" w14:textId="77777777" w:rsidR="00601CDA" w:rsidRDefault="00601CDA">
      <w:pPr>
        <w:spacing w:line="240" w:lineRule="auto"/>
        <w:rPr>
          <w:rFonts w:ascii="Times New Roman" w:eastAsia="Times New Roman" w:hAnsi="Times New Roman" w:cs="Times New Roman"/>
          <w:sz w:val="20"/>
          <w:szCs w:val="20"/>
        </w:rPr>
      </w:pPr>
    </w:p>
    <w:p w14:paraId="420E970E" w14:textId="77777777" w:rsidR="00601CDA" w:rsidRDefault="00000000">
      <w:pPr>
        <w:pStyle w:val="Heading1"/>
        <w:spacing w:before="0" w:after="0"/>
        <w:rPr>
          <w:rFonts w:ascii="Times New Roman" w:eastAsia="Times New Roman" w:hAnsi="Times New Roman" w:cs="Times New Roman"/>
          <w:b/>
          <w:sz w:val="20"/>
          <w:szCs w:val="20"/>
        </w:rPr>
      </w:pPr>
      <w:bookmarkStart w:id="3" w:name="_heading=h.3znysh7" w:colFirst="0" w:colLast="0"/>
      <w:bookmarkEnd w:id="3"/>
      <w:r>
        <w:rPr>
          <w:rFonts w:ascii="Times New Roman" w:eastAsia="Times New Roman" w:hAnsi="Times New Roman" w:cs="Times New Roman"/>
          <w:b/>
          <w:sz w:val="20"/>
          <w:szCs w:val="20"/>
        </w:rPr>
        <w:t>sMethods2: Codes of pre-exposure covariates used to describe baseline characteristics and for confounding adjustment via propensity score matching</w:t>
      </w:r>
    </w:p>
    <w:p w14:paraId="44C5B8F2" w14:textId="77777777" w:rsidR="00601CDA" w:rsidRDefault="00601CDA">
      <w:pPr>
        <w:spacing w:line="240" w:lineRule="auto"/>
        <w:rPr>
          <w:rFonts w:ascii="Times New Roman" w:eastAsia="Times New Roman" w:hAnsi="Times New Roman" w:cs="Times New Roman"/>
          <w:sz w:val="20"/>
          <w:szCs w:val="20"/>
        </w:rPr>
      </w:pPr>
    </w:p>
    <w:p w14:paraId="7054F2FA" w14:textId="77777777" w:rsidR="00601CDA" w:rsidRDefault="00000000">
      <w:pPr>
        <w:spacing w:line="240" w:lineRule="auto"/>
        <w:rPr>
          <w:rFonts w:ascii="Times New Roman" w:eastAsia="Times New Roman" w:hAnsi="Times New Roman" w:cs="Times New Roman"/>
          <w:b/>
          <w:sz w:val="20"/>
          <w:szCs w:val="20"/>
        </w:rPr>
      </w:pPr>
      <w:r>
        <w:rPr>
          <w:rFonts w:ascii="Times New Roman" w:eastAsia="Times New Roman" w:hAnsi="Times New Roman" w:cs="Times New Roman"/>
          <w:sz w:val="20"/>
          <w:szCs w:val="20"/>
        </w:rPr>
        <w:t>The symbol * denotes variables included in the propensity-score model.</w:t>
      </w:r>
    </w:p>
    <w:p w14:paraId="05FA6393" w14:textId="77777777" w:rsidR="00601CDA" w:rsidRDefault="00601CDA">
      <w:pPr>
        <w:spacing w:line="240" w:lineRule="auto"/>
        <w:rPr>
          <w:rFonts w:ascii="Times New Roman" w:eastAsia="Times New Roman" w:hAnsi="Times New Roman" w:cs="Times New Roman"/>
          <w:sz w:val="20"/>
          <w:szCs w:val="20"/>
          <w:highlight w:val="white"/>
        </w:rPr>
      </w:pPr>
    </w:p>
    <w:tbl>
      <w:tblPr>
        <w:tblStyle w:val="a2"/>
        <w:tblW w:w="98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90"/>
        <w:gridCol w:w="7035"/>
      </w:tblGrid>
      <w:tr w:rsidR="00601CDA" w14:paraId="2E38E181" w14:textId="77777777">
        <w:tc>
          <w:tcPr>
            <w:tcW w:w="2790" w:type="dxa"/>
            <w:shd w:val="clear" w:color="auto" w:fill="auto"/>
            <w:tcMar>
              <w:top w:w="100" w:type="dxa"/>
              <w:left w:w="100" w:type="dxa"/>
              <w:bottom w:w="100" w:type="dxa"/>
              <w:right w:w="100" w:type="dxa"/>
            </w:tcMar>
          </w:tcPr>
          <w:p w14:paraId="71CAB087" w14:textId="77777777" w:rsidR="00601CDA" w:rsidRDefault="00000000">
            <w:pPr>
              <w:widowControl w:val="0"/>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Variable</w:t>
            </w:r>
          </w:p>
        </w:tc>
        <w:tc>
          <w:tcPr>
            <w:tcW w:w="7035" w:type="dxa"/>
            <w:shd w:val="clear" w:color="auto" w:fill="auto"/>
            <w:tcMar>
              <w:top w:w="100" w:type="dxa"/>
              <w:left w:w="100" w:type="dxa"/>
              <w:bottom w:w="100" w:type="dxa"/>
              <w:right w:w="100" w:type="dxa"/>
            </w:tcMar>
          </w:tcPr>
          <w:p w14:paraId="07E318BE" w14:textId="77777777" w:rsidR="00601CDA" w:rsidRDefault="00000000">
            <w:pPr>
              <w:widowControl w:val="0"/>
              <w:rPr>
                <w:rFonts w:ascii="Times New Roman" w:eastAsia="Times New Roman" w:hAnsi="Times New Roman" w:cs="Times New Roman"/>
                <w:b/>
                <w:sz w:val="20"/>
                <w:szCs w:val="20"/>
                <w:highlight w:val="white"/>
              </w:rPr>
            </w:pPr>
            <w:r>
              <w:rPr>
                <w:rFonts w:ascii="Times New Roman" w:eastAsia="Times New Roman" w:hAnsi="Times New Roman" w:cs="Times New Roman"/>
                <w:b/>
                <w:sz w:val="20"/>
                <w:szCs w:val="20"/>
                <w:highlight w:val="white"/>
              </w:rPr>
              <w:t xml:space="preserve">Definition </w:t>
            </w:r>
          </w:p>
        </w:tc>
      </w:tr>
      <w:tr w:rsidR="00601CDA" w14:paraId="61B1E9BF" w14:textId="77777777">
        <w:trPr>
          <w:trHeight w:val="400"/>
        </w:trPr>
        <w:tc>
          <w:tcPr>
            <w:tcW w:w="9825" w:type="dxa"/>
            <w:gridSpan w:val="2"/>
            <w:shd w:val="clear" w:color="auto" w:fill="CCCCCC"/>
            <w:tcMar>
              <w:top w:w="100" w:type="dxa"/>
              <w:left w:w="100" w:type="dxa"/>
              <w:bottom w:w="100" w:type="dxa"/>
              <w:right w:w="100" w:type="dxa"/>
            </w:tcMar>
          </w:tcPr>
          <w:p w14:paraId="572FD958"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emographic Characteristics</w:t>
            </w:r>
          </w:p>
        </w:tc>
      </w:tr>
      <w:tr w:rsidR="00601CDA" w14:paraId="6EDB0B3F" w14:textId="77777777">
        <w:tc>
          <w:tcPr>
            <w:tcW w:w="2790" w:type="dxa"/>
            <w:shd w:val="clear" w:color="auto" w:fill="auto"/>
            <w:tcMar>
              <w:top w:w="100" w:type="dxa"/>
              <w:left w:w="100" w:type="dxa"/>
              <w:bottom w:w="100" w:type="dxa"/>
              <w:right w:w="100" w:type="dxa"/>
            </w:tcMar>
          </w:tcPr>
          <w:p w14:paraId="016129FE"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ge*</w:t>
            </w:r>
          </w:p>
        </w:tc>
        <w:tc>
          <w:tcPr>
            <w:tcW w:w="7035" w:type="dxa"/>
            <w:shd w:val="clear" w:color="auto" w:fill="auto"/>
            <w:tcMar>
              <w:top w:w="100" w:type="dxa"/>
              <w:left w:w="100" w:type="dxa"/>
              <w:bottom w:w="100" w:type="dxa"/>
              <w:right w:w="100" w:type="dxa"/>
            </w:tcMar>
          </w:tcPr>
          <w:p w14:paraId="0794B471" w14:textId="77777777" w:rsidR="00601CDA" w:rsidRDefault="00000000">
            <w:pPr>
              <w:tabs>
                <w:tab w:val="left" w:pos="288"/>
                <w:tab w:val="left" w:pos="576"/>
                <w:tab w:val="left" w:pos="864"/>
              </w:tabs>
              <w:rPr>
                <w:rFonts w:ascii="Times New Roman" w:eastAsia="Times New Roman" w:hAnsi="Times New Roman" w:cs="Times New Roman"/>
                <w:sz w:val="20"/>
                <w:szCs w:val="20"/>
              </w:rPr>
            </w:pPr>
            <w:r>
              <w:rPr>
                <w:rFonts w:ascii="Times New Roman" w:eastAsia="Times New Roman" w:hAnsi="Times New Roman" w:cs="Times New Roman"/>
                <w:sz w:val="20"/>
                <w:szCs w:val="20"/>
              </w:rPr>
              <w:t>Continuous numeric variable</w:t>
            </w:r>
          </w:p>
        </w:tc>
      </w:tr>
      <w:tr w:rsidR="00601CDA" w14:paraId="41D75F09" w14:textId="77777777">
        <w:tc>
          <w:tcPr>
            <w:tcW w:w="2790" w:type="dxa"/>
            <w:shd w:val="clear" w:color="auto" w:fill="auto"/>
            <w:tcMar>
              <w:top w:w="100" w:type="dxa"/>
              <w:left w:w="100" w:type="dxa"/>
              <w:bottom w:w="100" w:type="dxa"/>
              <w:right w:w="100" w:type="dxa"/>
            </w:tcMar>
          </w:tcPr>
          <w:p w14:paraId="644B5E11"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ge, categorical</w:t>
            </w:r>
          </w:p>
        </w:tc>
        <w:tc>
          <w:tcPr>
            <w:tcW w:w="7035" w:type="dxa"/>
            <w:tcBorders>
              <w:bottom w:val="single" w:sz="7" w:space="0" w:color="000000"/>
              <w:right w:val="single" w:sz="7" w:space="0" w:color="000000"/>
            </w:tcBorders>
            <w:shd w:val="clear" w:color="auto" w:fill="auto"/>
            <w:tcMar>
              <w:top w:w="100" w:type="dxa"/>
              <w:left w:w="100" w:type="dxa"/>
              <w:bottom w:w="100" w:type="dxa"/>
              <w:right w:w="100" w:type="dxa"/>
            </w:tcMar>
          </w:tcPr>
          <w:p w14:paraId="3A64A33E"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rPr>
              <w:t>Age is between 0-4 (ref), 5-10, 11-15, 16-17, 18-29, 30-39, 40-49, 50-64, 65-74, 75-84, 85 or more</w:t>
            </w:r>
          </w:p>
        </w:tc>
      </w:tr>
      <w:tr w:rsidR="00601CDA" w14:paraId="2A050681" w14:textId="77777777">
        <w:tc>
          <w:tcPr>
            <w:tcW w:w="2790" w:type="dxa"/>
            <w:tcBorders>
              <w:right w:val="single" w:sz="7" w:space="0" w:color="000000"/>
            </w:tcBorders>
            <w:shd w:val="clear" w:color="auto" w:fill="auto"/>
            <w:tcMar>
              <w:top w:w="100" w:type="dxa"/>
              <w:left w:w="100" w:type="dxa"/>
              <w:bottom w:w="100" w:type="dxa"/>
              <w:right w:w="100" w:type="dxa"/>
            </w:tcMar>
          </w:tcPr>
          <w:p w14:paraId="7E65AA1E"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Sex*</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D3C368A"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ale/Female/Unknown/Missing</w:t>
            </w:r>
          </w:p>
        </w:tc>
      </w:tr>
      <w:tr w:rsidR="00601CDA" w14:paraId="3CF8EC4D" w14:textId="77777777">
        <w:tc>
          <w:tcPr>
            <w:tcW w:w="2790" w:type="dxa"/>
            <w:tcBorders>
              <w:right w:val="single" w:sz="7" w:space="0" w:color="000000"/>
            </w:tcBorders>
            <w:shd w:val="clear" w:color="auto" w:fill="auto"/>
            <w:tcMar>
              <w:top w:w="100" w:type="dxa"/>
              <w:left w:w="100" w:type="dxa"/>
              <w:bottom w:w="100" w:type="dxa"/>
              <w:right w:w="100" w:type="dxa"/>
            </w:tcMar>
          </w:tcPr>
          <w:p w14:paraId="1DD74973"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Insurance category*</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729784C"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issing/Commercial/Medicaid/Medicare</w:t>
            </w:r>
          </w:p>
        </w:tc>
      </w:tr>
      <w:tr w:rsidR="00601CDA" w14:paraId="36653263"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348E2701"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U.S region*</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4C7B33D2"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ortheast: Connecticut, Massachusetts, Vermont, Rhode Island, Maine, New York, New Jersey, New Hampshire, Pennsylvania</w:t>
            </w:r>
          </w:p>
          <w:p w14:paraId="2D7FCCB1"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idwest: Iowa, Illinois, Indiana, Kansas, Michigan, Minnesota, Missouri, North Dakota, Nebraska, Ohio, South Dakota, Wisconsin</w:t>
            </w:r>
          </w:p>
          <w:p w14:paraId="1ADC6E21"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South: Alabama, Arkansas, District of Columbia, Delaware, Florida, Georgia, Kentucky, Louisiana, Maryland, Mississippi, North Carolina, Oklahoma, South Carolina, Tennessee, Texas, Virginia, West Virginia</w:t>
            </w:r>
          </w:p>
          <w:p w14:paraId="1579BAF0"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West: Alaska, Arizona, California, Colorado, Hawaii, Idaho, Montana, New Mexico, Nevada, Oregon, Utah, Washington, Wyoming</w:t>
            </w:r>
          </w:p>
          <w:p w14:paraId="7A053F95"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ther/Missing/Unknown: Armed Forces Americas, Armed Forces, Armed Forces Pacific, American Samoa, Micronesia, Guam, Marshall Islands, Northern Marianas Islands, Puerto Rico, Palau, Virgin Islands, Missing</w:t>
            </w:r>
          </w:p>
        </w:tc>
      </w:tr>
      <w:tr w:rsidR="00601CDA" w14:paraId="250A74C5"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634AD229"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ongregate care*</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486D52B3"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Living in Congregate Care Indicator is Yes. Sourced from laboratory data </w:t>
            </w:r>
          </w:p>
        </w:tc>
      </w:tr>
      <w:tr w:rsidR="00601CDA" w14:paraId="6696A53C"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1D2E77F2"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Skilled nursing facility</w:t>
            </w:r>
            <w:r>
              <w:rPr>
                <w:rFonts w:ascii="Times New Roman" w:eastAsia="Times New Roman" w:hAnsi="Times New Roman" w:cs="Times New Roman"/>
                <w:sz w:val="20"/>
                <w:szCs w:val="20"/>
                <w:highlight w:val="white"/>
                <w:vertAlign w:val="superscript"/>
              </w:rPr>
              <w:t>1-2</w:t>
            </w:r>
            <w:r>
              <w:rPr>
                <w:rFonts w:ascii="Times New Roman" w:eastAsia="Times New Roman" w:hAnsi="Times New Roman" w:cs="Times New Roman"/>
                <w:sz w:val="20"/>
                <w:szCs w:val="20"/>
                <w:highlight w:val="white"/>
              </w:rPr>
              <w:t>*</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ABC323E"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dical Claim with any of the following place of service, HCPCS/CPT, bill code or revenue code:  </w:t>
            </w:r>
          </w:p>
          <w:p w14:paraId="40E03842"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lace of Service: “Skilled Nursing Facility” or “Nursing Facility”</w:t>
            </w:r>
          </w:p>
          <w:p w14:paraId="74DB1D9B"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CPCS/CPT code: 99303, 99307, 99308, 99310, 99311, 99312, 99313, 99315, 99316, 94004, 99301, 99302, 99304, 99305, 99306, 99309, 99318 </w:t>
            </w:r>
          </w:p>
          <w:p w14:paraId="150BB727"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ype of Bill Code: 2*</w:t>
            </w:r>
          </w:p>
          <w:p w14:paraId="7D7DFFBF"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Revenue Code: 0552, 0553, 0556, 0022, 0550, 0551, 0559</w:t>
            </w:r>
          </w:p>
          <w:p w14:paraId="65C94582" w14:textId="77777777" w:rsidR="00601CDA" w:rsidRDefault="00601CDA">
            <w:pPr>
              <w:widowControl w:val="0"/>
              <w:rPr>
                <w:rFonts w:ascii="Times New Roman" w:eastAsia="Times New Roman" w:hAnsi="Times New Roman" w:cs="Times New Roman"/>
                <w:sz w:val="20"/>
                <w:szCs w:val="20"/>
              </w:rPr>
            </w:pPr>
          </w:p>
          <w:p w14:paraId="757C87A1"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spital Chargemaster Data with any of the following department code, HCPCS/CPT, admission source or discharge status: </w:t>
            </w:r>
          </w:p>
          <w:p w14:paraId="456C31E9"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Department Codes: 0550, 10088000, 3159, 10083900, 37230, 5023 </w:t>
            </w:r>
          </w:p>
          <w:p w14:paraId="62C38C63"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CPCS/CPT code of 99303, 99307, 99308, 99310, 99311, 99312, 99313, 99315, 99316, 94004, 99301, 99302, 99304, 99305, 99306, 99309, 99318</w:t>
            </w:r>
          </w:p>
          <w:p w14:paraId="02ED9C84"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dmission Source: Transferred from a Skilled Nursing Facility</w:t>
            </w:r>
          </w:p>
          <w:p w14:paraId="709A32AA" w14:textId="77777777" w:rsidR="00601CDA"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sz w:val="20"/>
                <w:szCs w:val="20"/>
              </w:rPr>
              <w:t>Discharge Status: Discharged/Transferred to a Nursing Facility Cert Under Medicare</w:t>
            </w:r>
          </w:p>
        </w:tc>
      </w:tr>
      <w:tr w:rsidR="00601CDA" w14:paraId="17C1592E"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3C4DDAEB"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ealthcare worker status*</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1D44756"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mployed in Healthcare Indicator is Yes. Sourced from laboratory data. </w:t>
            </w:r>
          </w:p>
        </w:tc>
      </w:tr>
      <w:tr w:rsidR="00601CDA" w14:paraId="13F82D28"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6F86F042"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onth/Year of index date*</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6BBF6CF"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he month and year that an individual indexes into the cohort.  </w:t>
            </w:r>
          </w:p>
        </w:tc>
      </w:tr>
      <w:tr w:rsidR="00601CDA" w14:paraId="35C1D1CF"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32E915B9"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Available claims or chargemaster data in the year prior to index</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2F32AE8"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resence of a claim or chargemaster data in the 12 months prior to the index date.</w:t>
            </w:r>
          </w:p>
        </w:tc>
      </w:tr>
      <w:tr w:rsidR="00601CDA" w14:paraId="11ABFD7B"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679ACFA2"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Available claims or EHR or chargemaster data in the year prior to index </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391C6719"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Presence of a claim or EHR or chargemaster data in the 12 months prior to the index date. </w:t>
            </w:r>
          </w:p>
        </w:tc>
      </w:tr>
      <w:tr w:rsidR="00601CDA" w14:paraId="32354A93" w14:textId="77777777">
        <w:tc>
          <w:tcPr>
            <w:tcW w:w="9825" w:type="dxa"/>
            <w:gridSpan w:val="2"/>
            <w:tcBorders>
              <w:bottom w:val="single" w:sz="6" w:space="0" w:color="000000"/>
              <w:right w:val="single" w:sz="7" w:space="0" w:color="000000"/>
            </w:tcBorders>
            <w:shd w:val="clear" w:color="auto" w:fill="BFBFBF"/>
            <w:tcMar>
              <w:top w:w="100" w:type="dxa"/>
              <w:left w:w="100" w:type="dxa"/>
              <w:bottom w:w="100" w:type="dxa"/>
              <w:right w:w="100" w:type="dxa"/>
            </w:tcMar>
          </w:tcPr>
          <w:p w14:paraId="0E281188"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dex Test Characteristics </w:t>
            </w:r>
          </w:p>
        </w:tc>
      </w:tr>
      <w:tr w:rsidR="00601CDA" w14:paraId="508A6C89"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417ABDC6"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iagnostic test result*</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CCF1CA3" w14:textId="77777777" w:rsidR="00601CDA" w:rsidRDefault="00000000">
            <w:pPr>
              <w:tabs>
                <w:tab w:val="left" w:pos="288"/>
                <w:tab w:val="left" w:pos="576"/>
                <w:tab w:val="left" w:pos="864"/>
              </w:tabs>
              <w:rPr>
                <w:rFonts w:ascii="Times New Roman" w:eastAsia="Times New Roman" w:hAnsi="Times New Roman" w:cs="Times New Roman"/>
                <w:sz w:val="20"/>
                <w:szCs w:val="20"/>
              </w:rPr>
            </w:pPr>
            <w:r>
              <w:rPr>
                <w:rFonts w:ascii="Times New Roman" w:eastAsia="Times New Roman" w:hAnsi="Times New Roman" w:cs="Times New Roman"/>
                <w:sz w:val="20"/>
                <w:szCs w:val="20"/>
              </w:rPr>
              <w:t>Record of any positive or negative result from a COVID-19 diagnostic laboratory test.</w:t>
            </w:r>
          </w:p>
        </w:tc>
      </w:tr>
      <w:tr w:rsidR="00601CDA" w14:paraId="705F293B"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69729D02"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ntibody test result*</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6CFE3C60" w14:textId="77777777" w:rsidR="00601CDA" w:rsidRDefault="00000000">
            <w:pPr>
              <w:widowControl w:val="0"/>
              <w:shd w:val="clear" w:color="auto" w:fill="FFFFFF"/>
              <w:spacing w:before="220" w:after="220"/>
              <w:rPr>
                <w:rFonts w:ascii="Times New Roman" w:eastAsia="Times New Roman" w:hAnsi="Times New Roman" w:cs="Times New Roman"/>
                <w:sz w:val="20"/>
                <w:szCs w:val="20"/>
              </w:rPr>
            </w:pPr>
            <w:r>
              <w:rPr>
                <w:rFonts w:ascii="Times New Roman" w:eastAsia="Times New Roman" w:hAnsi="Times New Roman" w:cs="Times New Roman"/>
                <w:sz w:val="20"/>
                <w:szCs w:val="20"/>
              </w:rPr>
              <w:t>Record of any positive or negative result from a COVID-19 antibody laboratory test.</w:t>
            </w:r>
          </w:p>
        </w:tc>
      </w:tr>
      <w:tr w:rsidR="00601CDA" w14:paraId="0F55A0F1" w14:textId="77777777">
        <w:trPr>
          <w:trHeight w:val="400"/>
        </w:trPr>
        <w:tc>
          <w:tcPr>
            <w:tcW w:w="9825" w:type="dxa"/>
            <w:gridSpan w:val="2"/>
            <w:tcBorders>
              <w:bottom w:val="single" w:sz="6" w:space="0" w:color="000000"/>
              <w:right w:val="single" w:sz="7" w:space="0" w:color="000000"/>
            </w:tcBorders>
            <w:shd w:val="clear" w:color="auto" w:fill="B7B7B7"/>
            <w:tcMar>
              <w:top w:w="100" w:type="dxa"/>
              <w:left w:w="100" w:type="dxa"/>
              <w:bottom w:w="100" w:type="dxa"/>
              <w:right w:w="100" w:type="dxa"/>
            </w:tcMar>
          </w:tcPr>
          <w:p w14:paraId="0DBDAE1A" w14:textId="77777777" w:rsidR="00601CDA" w:rsidRDefault="00000000">
            <w:pPr>
              <w:widowControl w:val="0"/>
              <w:rPr>
                <w:rFonts w:ascii="Times New Roman" w:eastAsia="Times New Roman" w:hAnsi="Times New Roman" w:cs="Times New Roman"/>
                <w:sz w:val="20"/>
                <w:szCs w:val="20"/>
                <w:shd w:val="clear" w:color="auto" w:fill="B7B7B7"/>
                <w:vertAlign w:val="superscript"/>
              </w:rPr>
            </w:pPr>
            <w:r>
              <w:rPr>
                <w:rFonts w:ascii="Times New Roman" w:eastAsia="Times New Roman" w:hAnsi="Times New Roman" w:cs="Times New Roman"/>
                <w:sz w:val="20"/>
                <w:szCs w:val="20"/>
                <w:shd w:val="clear" w:color="auto" w:fill="B7B7B7"/>
              </w:rPr>
              <w:t>Vaccine Manufacturer Definitions</w:t>
            </w:r>
            <w:r>
              <w:rPr>
                <w:rFonts w:ascii="Times New Roman" w:eastAsia="Times New Roman" w:hAnsi="Times New Roman" w:cs="Times New Roman"/>
                <w:sz w:val="20"/>
                <w:szCs w:val="20"/>
                <w:shd w:val="clear" w:color="auto" w:fill="B7B7B7"/>
                <w:vertAlign w:val="superscript"/>
              </w:rPr>
              <w:t>3</w:t>
            </w:r>
          </w:p>
          <w:p w14:paraId="40CCE40D" w14:textId="77777777" w:rsidR="00601CDA" w:rsidRDefault="00000000">
            <w:pPr>
              <w:widowControl w:val="0"/>
              <w:rPr>
                <w:rFonts w:ascii="Times New Roman" w:eastAsia="Times New Roman" w:hAnsi="Times New Roman" w:cs="Times New Roman"/>
                <w:i/>
                <w:sz w:val="20"/>
                <w:szCs w:val="20"/>
                <w:shd w:val="clear" w:color="auto" w:fill="B7B7B7"/>
              </w:rPr>
            </w:pPr>
            <w:r>
              <w:rPr>
                <w:rFonts w:ascii="Times New Roman" w:eastAsia="Times New Roman" w:hAnsi="Times New Roman" w:cs="Times New Roman"/>
                <w:i/>
                <w:sz w:val="20"/>
                <w:szCs w:val="20"/>
                <w:shd w:val="clear" w:color="auto" w:fill="B7B7B7"/>
              </w:rPr>
              <w:t>Note: CVX codes indicate the product used in vaccination and are maintained by the CDC’s National Center of Immunization and Respiratory Diseases.</w:t>
            </w:r>
          </w:p>
        </w:tc>
      </w:tr>
      <w:tr w:rsidR="00601CDA" w14:paraId="57D129D5"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630BE556"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Moderna</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A69FF63" w14:textId="77777777" w:rsidR="00601CD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Moderna vaccines were defined using the Medical or Pharmacy Claims with the following NDC or Procedure Codes: </w:t>
            </w:r>
          </w:p>
          <w:p w14:paraId="2F776F6E"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DC: 08077702371, 08777027399, 80770027399, 80777023799, 80777027309, 80777027310, 80777027398, 80777027699, 80777273990, 08077727310, 08077727399, 80777027399, 80777072310, 80777073100, 80777273099, 8077727310, 8077727399, 80777727310, 87770273980</w:t>
            </w:r>
          </w:p>
          <w:p w14:paraId="13FA891C"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Procedure code: 0011A, 0012A, 91301</w:t>
            </w:r>
          </w:p>
          <w:p w14:paraId="0D6AA8DA" w14:textId="77777777" w:rsidR="00601CD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Retail Pharmacy Data with the following Manufacturer: “MOD,” “MODERNA,” “MODERNA US, INC,” “MODERNA US, INC.,”</w:t>
            </w:r>
          </w:p>
          <w:p w14:paraId="4FDC7714" w14:textId="77777777" w:rsidR="00601CDA" w:rsidRDefault="00000000">
            <w:pPr>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ategory Code Type “CVX_CODE” with Code ‘207’</w:t>
            </w:r>
          </w:p>
        </w:tc>
      </w:tr>
      <w:tr w:rsidR="00601CDA" w14:paraId="69D37636"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0E3EBBFB"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Pfizer</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17BE395E"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Pfizer Vaccines were defined using the Medical or Pharmacy Claims with the following NDC or Procedure Codes: </w:t>
            </w:r>
          </w:p>
          <w:p w14:paraId="77AB92ED"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DC: 52967100002, 59262100002, 59267010001, 592671000002, 59267100001, 59267100002, 59267100003, 59267100010, 05926710001, 58267100001, 59267010002, 5926710001, 59267100020</w:t>
            </w:r>
          </w:p>
          <w:p w14:paraId="0C308EC1"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Procedure code: 0001A, 0002A, 91300 </w:t>
            </w:r>
          </w:p>
          <w:p w14:paraId="3DE130F2"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Retail Pharmacy Data with the following Manufacturer: “PFIZER,” “PFIZER, INC,” “PFR”</w:t>
            </w:r>
          </w:p>
          <w:p w14:paraId="031F7B8D"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ategory Code Type “CVX_CODE” with Code ‘208’</w:t>
            </w:r>
          </w:p>
        </w:tc>
      </w:tr>
      <w:tr w:rsidR="00601CDA" w14:paraId="5E0ADE35"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706AD2FA"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J&amp;J</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4D2CBE1A"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J&amp;J Vaccines were defined using the Medical or Pharmacy Claims with the following NDC or Procedure Codes: </w:t>
            </w:r>
          </w:p>
          <w:p w14:paraId="4885B9E5"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DC: 5967658015, 05967658005, 59676000000, 59676058000, 59676058005, 59676058015, 59676059005, 59676580015, 5967658005, 59676580150</w:t>
            </w:r>
          </w:p>
          <w:p w14:paraId="4D3966D9"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 xml:space="preserve">Procedure codes: 0031A, 91303 </w:t>
            </w:r>
          </w:p>
          <w:p w14:paraId="2E2B78D0"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Or Retail Pharmacy Data with the following Manufacturer: “JANSSEN,” “JANSSEN (DIVISION OF JOHNSON AND JOHNSON),” “JOHNSON AND JOHNSON,” “JSN”</w:t>
            </w:r>
          </w:p>
          <w:p w14:paraId="54C67F34" w14:textId="77777777" w:rsidR="00601CDA" w:rsidRDefault="00000000">
            <w:pPr>
              <w:shd w:val="clear" w:color="auto" w:fill="FFFFFF"/>
              <w:spacing w:before="220" w:after="22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Category Code Type “CVX_CODE” with Code ‘212’</w:t>
            </w:r>
          </w:p>
        </w:tc>
      </w:tr>
      <w:tr w:rsidR="00601CDA" w14:paraId="07C984E7" w14:textId="77777777">
        <w:tc>
          <w:tcPr>
            <w:tcW w:w="9825" w:type="dxa"/>
            <w:gridSpan w:val="2"/>
            <w:tcBorders>
              <w:bottom w:val="single" w:sz="6" w:space="0" w:color="000000"/>
              <w:right w:val="single" w:sz="7" w:space="0" w:color="000000"/>
            </w:tcBorders>
            <w:shd w:val="clear" w:color="auto" w:fill="BFBFBF"/>
            <w:tcMar>
              <w:top w:w="100" w:type="dxa"/>
              <w:left w:w="100" w:type="dxa"/>
              <w:bottom w:w="100" w:type="dxa"/>
              <w:right w:w="100" w:type="dxa"/>
            </w:tcMar>
          </w:tcPr>
          <w:p w14:paraId="61FB7BCE" w14:textId="77777777" w:rsidR="00601CDA" w:rsidRDefault="00000000">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OVID-19 Severity (Assessed only for </w:t>
            </w:r>
            <w:r>
              <w:rPr>
                <w:rFonts w:ascii="Times New Roman" w:eastAsia="Times New Roman" w:hAnsi="Times New Roman" w:cs="Times New Roman"/>
                <w:i/>
                <w:sz w:val="20"/>
                <w:szCs w:val="20"/>
                <w:u w:val="single"/>
              </w:rPr>
              <w:t>SARS-CoV-2-Positive</w:t>
            </w:r>
            <w:r>
              <w:rPr>
                <w:rFonts w:ascii="Times New Roman" w:eastAsia="Times New Roman" w:hAnsi="Times New Roman" w:cs="Times New Roman"/>
                <w:i/>
                <w:sz w:val="20"/>
                <w:szCs w:val="20"/>
              </w:rPr>
              <w:t xml:space="preserve"> Cohort </w:t>
            </w:r>
            <w:r>
              <w:rPr>
                <w:rFonts w:ascii="Times New Roman" w:eastAsia="Times New Roman" w:hAnsi="Times New Roman" w:cs="Times New Roman"/>
                <w:sz w:val="20"/>
                <w:szCs w:val="20"/>
              </w:rPr>
              <w:t>from 10 days prior to index to day 60)</w:t>
            </w:r>
          </w:p>
        </w:tc>
      </w:tr>
      <w:tr w:rsidR="00601CDA" w14:paraId="6BF4990E"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58FC3715"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No Hospitalization with COVID-19 diagnosis or related symptom*</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5ED9FE10"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either hospitalized with a COVID-19 diagnosis or symptom nor hospitalized in the ICU with a COVID-19 diagnosis or symptom</w:t>
            </w:r>
          </w:p>
        </w:tc>
      </w:tr>
      <w:tr w:rsidR="00601CDA" w14:paraId="6013B793"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21A0A7D9"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t>Hospitalized with a COVID-19 diagnosis or related symptom*</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B53E9C1"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edical or Chargemaster Data indicating a hospitalization with one of the following ICD-10 diagnosis codes:</w:t>
            </w:r>
          </w:p>
          <w:p w14:paraId="4D3B5440"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B97.29 - Other coronavirus as the cause of diseases classified elsewhere</w:t>
            </w:r>
          </w:p>
          <w:p w14:paraId="781BEB7F"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02.9 - Acute pharyngitis, unspecified</w:t>
            </w:r>
          </w:p>
          <w:p w14:paraId="62265594"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12.81 - Pneumonia due to SARS-associated coronavirus</w:t>
            </w:r>
          </w:p>
          <w:p w14:paraId="73AE0513"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18.1 - Lobar pneumonia, unspecified organism</w:t>
            </w:r>
          </w:p>
          <w:p w14:paraId="7605A2D5"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18.8 - Other pneumonia, unspecified organism</w:t>
            </w:r>
          </w:p>
          <w:p w14:paraId="5144CC2D"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20.8 - Acute bronchitis due to other specified organisms</w:t>
            </w:r>
          </w:p>
          <w:p w14:paraId="5759AB7E"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40 - Bronchitis, not specified as acute or chronic</w:t>
            </w:r>
          </w:p>
          <w:p w14:paraId="2614F61D"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J80 - </w:t>
            </w:r>
            <w:proofErr w:type="gramStart"/>
            <w:r>
              <w:rPr>
                <w:rFonts w:ascii="Times New Roman" w:eastAsia="Times New Roman" w:hAnsi="Times New Roman" w:cs="Times New Roman"/>
                <w:sz w:val="20"/>
                <w:szCs w:val="20"/>
              </w:rPr>
              <w:t>Acute respiratory distress syndrome</w:t>
            </w:r>
            <w:proofErr w:type="gramEnd"/>
          </w:p>
          <w:p w14:paraId="0D327B3F"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85.1 - Abscess of lung with pneumonia</w:t>
            </w:r>
          </w:p>
          <w:p w14:paraId="64AEE904"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6.0 - Acute respiratory failure</w:t>
            </w:r>
          </w:p>
          <w:p w14:paraId="252E2315"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6.01 - Acute respiratory failure with hypoxia</w:t>
            </w:r>
          </w:p>
          <w:p w14:paraId="7604B44B"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6.02 - Acute respiratory failure with hypercapnia</w:t>
            </w:r>
          </w:p>
          <w:p w14:paraId="2D858F04"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6.2 - Acute and chronic respiratory failure</w:t>
            </w:r>
          </w:p>
          <w:p w14:paraId="77CC6A56"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6.21 - Acute and chronic respiratory failure with hypoxia</w:t>
            </w:r>
          </w:p>
          <w:p w14:paraId="781855EE"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8.8 - Other specified respiratory disorders</w:t>
            </w:r>
          </w:p>
          <w:p w14:paraId="58A592DB"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K59.1 - Functional diarrhea</w:t>
            </w:r>
          </w:p>
          <w:p w14:paraId="62FFBE16"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4.2 - Hemoptysis</w:t>
            </w:r>
          </w:p>
          <w:p w14:paraId="082C4CBA"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6.0 - Dyspnea</w:t>
            </w:r>
          </w:p>
          <w:p w14:paraId="26884347"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6.00 - Dyspnea, unspecified</w:t>
            </w:r>
          </w:p>
          <w:p w14:paraId="5489CE1D"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6.01 - Orthopnea</w:t>
            </w:r>
          </w:p>
          <w:p w14:paraId="45B507C6"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6.2 - Wheezing</w:t>
            </w:r>
          </w:p>
          <w:p w14:paraId="4CF81D95"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7.8 - Other chest pain</w:t>
            </w:r>
          </w:p>
          <w:p w14:paraId="6593B11F"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7.89 - Other chest pain</w:t>
            </w:r>
          </w:p>
          <w:p w14:paraId="6DFEE3DA"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9.2 - Respiratory arrest</w:t>
            </w:r>
          </w:p>
          <w:p w14:paraId="66780A1E"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11.2 - Nausea with vomiting, unspecified</w:t>
            </w:r>
          </w:p>
          <w:p w14:paraId="26291EB4"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43.1 - Parosmia</w:t>
            </w:r>
          </w:p>
          <w:p w14:paraId="128BB842"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R43.2 - </w:t>
            </w:r>
            <w:proofErr w:type="spellStart"/>
            <w:r>
              <w:rPr>
                <w:rFonts w:ascii="Times New Roman" w:eastAsia="Times New Roman" w:hAnsi="Times New Roman" w:cs="Times New Roman"/>
                <w:sz w:val="20"/>
                <w:szCs w:val="20"/>
              </w:rPr>
              <w:t>Parageusia</w:t>
            </w:r>
            <w:proofErr w:type="spellEnd"/>
          </w:p>
          <w:p w14:paraId="15287FCA"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43.8 - Other disturbances of smell and taste</w:t>
            </w:r>
          </w:p>
          <w:p w14:paraId="4DBB2A9E"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43.9 - Unspecified disturbances of smell and taste</w:t>
            </w:r>
          </w:p>
          <w:p w14:paraId="205EDF1E"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50.9 - Fever, unspecified</w:t>
            </w:r>
          </w:p>
          <w:p w14:paraId="72A25511"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51 - Headache</w:t>
            </w:r>
          </w:p>
          <w:p w14:paraId="58A65ED7"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68.83 - Chills (without fever)</w:t>
            </w:r>
          </w:p>
          <w:p w14:paraId="01914D14"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U07.2 - COVID-19, virus not identified</w:t>
            </w:r>
          </w:p>
          <w:p w14:paraId="3E46AC1E"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Z20.828 - Contact with and (suspected) exposure to other viral communicable diseases</w:t>
            </w:r>
          </w:p>
          <w:p w14:paraId="3845C90D"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B34.2 - Coronavirus infection, unspecified</w:t>
            </w:r>
          </w:p>
          <w:p w14:paraId="683EC7F8"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B34.9 - Viral infection, unspecified</w:t>
            </w:r>
          </w:p>
          <w:p w14:paraId="4B8A638A"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B97.21 - SARS-associated coronavirus as the cause of diseases classified elsewhere</w:t>
            </w:r>
          </w:p>
          <w:p w14:paraId="171974EF"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06.9 - Acute upper respiratory infection, unspecified</w:t>
            </w:r>
          </w:p>
          <w:p w14:paraId="46A7B975"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12.89 - Other viral pneumonia</w:t>
            </w:r>
          </w:p>
          <w:p w14:paraId="2B82A608"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12.9 - Viral pneumonia, unspecified</w:t>
            </w:r>
          </w:p>
          <w:p w14:paraId="4E28434B"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18.0 - Bronchopneumonia, unspecified organism</w:t>
            </w:r>
          </w:p>
          <w:p w14:paraId="79AA6B89"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18.9 - Pneumonia, unspecified organism</w:t>
            </w:r>
          </w:p>
          <w:p w14:paraId="19EC5810"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22 - Unspecified acute lower respiratory infection</w:t>
            </w:r>
          </w:p>
          <w:p w14:paraId="1AFB29DE"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6.00 - Acute respiratory failure, unspecified whether with hypoxia or hypercapnia</w:t>
            </w:r>
          </w:p>
          <w:p w14:paraId="3081EB23"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6.20 - Acute and chronic respiratory failure, unspecified whether with hypoxia or hypercapnia</w:t>
            </w:r>
          </w:p>
          <w:p w14:paraId="03266E1E"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6.22 - Acute and chronic respiratory failure with hypercapnia</w:t>
            </w:r>
          </w:p>
          <w:p w14:paraId="745B248D"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6.90 - Respiratory failure, unspecified, unspecified whether with hypoxia or hypercapnia</w:t>
            </w:r>
          </w:p>
          <w:p w14:paraId="67962325"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J98.4 - Other disorders of lung</w:t>
            </w:r>
          </w:p>
          <w:p w14:paraId="05CF1ED5"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79.1 - Myalgia</w:t>
            </w:r>
          </w:p>
          <w:p w14:paraId="75DE836E"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79.10 - Myalgia, unspecified site</w:t>
            </w:r>
          </w:p>
          <w:p w14:paraId="7464F9AF"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79.11 - Myalgia of mastication muscle</w:t>
            </w:r>
          </w:p>
          <w:p w14:paraId="60CBAFF9"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M79.12 - Myalgia of auxiliary muscles, head and neck</w:t>
            </w:r>
          </w:p>
          <w:p w14:paraId="012AD7FA"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 xml:space="preserve">M79.18 - Myalgia, </w:t>
            </w:r>
            <w:proofErr w:type="gramStart"/>
            <w:r>
              <w:rPr>
                <w:rFonts w:ascii="Times New Roman" w:eastAsia="Times New Roman" w:hAnsi="Times New Roman" w:cs="Times New Roman"/>
                <w:sz w:val="20"/>
                <w:szCs w:val="20"/>
              </w:rPr>
              <w:t>other</w:t>
            </w:r>
            <w:proofErr w:type="gramEnd"/>
            <w:r>
              <w:rPr>
                <w:rFonts w:ascii="Times New Roman" w:eastAsia="Times New Roman" w:hAnsi="Times New Roman" w:cs="Times New Roman"/>
                <w:sz w:val="20"/>
                <w:szCs w:val="20"/>
              </w:rPr>
              <w:t xml:space="preserve"> site</w:t>
            </w:r>
          </w:p>
          <w:p w14:paraId="63AC303D"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5 - Cough</w:t>
            </w:r>
          </w:p>
          <w:p w14:paraId="5FC38A9F"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6.02 - Shortness of breath</w:t>
            </w:r>
          </w:p>
          <w:p w14:paraId="6BA9E1BB"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6.03 - Acute respiratory distress</w:t>
            </w:r>
          </w:p>
          <w:p w14:paraId="6F45B951"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6.09 - Other forms of dyspnea</w:t>
            </w:r>
          </w:p>
          <w:p w14:paraId="60E35854"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7.1 - Chest pain on breathing</w:t>
            </w:r>
          </w:p>
          <w:p w14:paraId="0CC06AC1"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7.9 - Chest pain, unspecified</w:t>
            </w:r>
          </w:p>
          <w:p w14:paraId="4CCC3897"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9.02 - Hypoxemia</w:t>
            </w:r>
          </w:p>
          <w:p w14:paraId="51A3E7D3"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09.3 - Abnormal sputum</w:t>
            </w:r>
          </w:p>
          <w:p w14:paraId="180163DE"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11.0 - Nausea</w:t>
            </w:r>
          </w:p>
          <w:p w14:paraId="086109CD"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11.10 - Vomiting, unspecified</w:t>
            </w:r>
          </w:p>
          <w:p w14:paraId="0DC1C243"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lastRenderedPageBreak/>
              <w:t>R11.11 - Vomiting without nausea</w:t>
            </w:r>
          </w:p>
          <w:p w14:paraId="5D462E13"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11.12 - Projectile vomiting</w:t>
            </w:r>
          </w:p>
          <w:p w14:paraId="68626F68"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19.7 - Diarrhea, unspecified</w:t>
            </w:r>
          </w:p>
          <w:p w14:paraId="2358E730"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43 - Disturbances of smell and taste</w:t>
            </w:r>
          </w:p>
          <w:p w14:paraId="24A9E053"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43.0 - Anosmia</w:t>
            </w:r>
          </w:p>
          <w:p w14:paraId="240F995C" w14:textId="77777777" w:rsidR="00601CDA" w:rsidRDefault="00000000">
            <w:pPr>
              <w:widowControl w:val="0"/>
              <w:numPr>
                <w:ilvl w:val="0"/>
                <w:numId w:val="2"/>
              </w:numPr>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R91.8 - Other nonspecific abnormal finding of lung field</w:t>
            </w:r>
          </w:p>
          <w:p w14:paraId="057B23A9" w14:textId="77777777" w:rsidR="00601CDA" w:rsidRDefault="00000000">
            <w:pPr>
              <w:widowControl w:val="0"/>
              <w:numPr>
                <w:ilvl w:val="0"/>
                <w:numId w:val="2"/>
              </w:numPr>
              <w:spacing w:after="580"/>
              <w:rPr>
                <w:rFonts w:ascii="Times New Roman" w:eastAsia="Times New Roman" w:hAnsi="Times New Roman" w:cs="Times New Roman"/>
                <w:color w:val="000000"/>
                <w:sz w:val="20"/>
                <w:szCs w:val="20"/>
              </w:rPr>
            </w:pPr>
            <w:r>
              <w:rPr>
                <w:rFonts w:ascii="Times New Roman" w:eastAsia="Times New Roman" w:hAnsi="Times New Roman" w:cs="Times New Roman"/>
                <w:sz w:val="20"/>
                <w:szCs w:val="20"/>
              </w:rPr>
              <w:t>U07.1 - COVID-19</w:t>
            </w:r>
          </w:p>
        </w:tc>
      </w:tr>
      <w:tr w:rsidR="00601CDA" w14:paraId="00A8D801" w14:textId="77777777">
        <w:tc>
          <w:tcPr>
            <w:tcW w:w="2790" w:type="dxa"/>
            <w:tcBorders>
              <w:bottom w:val="single" w:sz="6" w:space="0" w:color="000000"/>
              <w:right w:val="single" w:sz="7" w:space="0" w:color="000000"/>
            </w:tcBorders>
            <w:shd w:val="clear" w:color="auto" w:fill="auto"/>
            <w:tcMar>
              <w:top w:w="100" w:type="dxa"/>
              <w:left w:w="100" w:type="dxa"/>
              <w:bottom w:w="100" w:type="dxa"/>
              <w:right w:w="100" w:type="dxa"/>
            </w:tcMar>
          </w:tcPr>
          <w:p w14:paraId="6F76708B" w14:textId="77777777" w:rsidR="00601CDA" w:rsidRDefault="00000000">
            <w:pPr>
              <w:widowControl w:val="0"/>
              <w:rPr>
                <w:rFonts w:ascii="Times New Roman" w:eastAsia="Times New Roman" w:hAnsi="Times New Roman" w:cs="Times New Roman"/>
                <w:sz w:val="20"/>
                <w:szCs w:val="20"/>
                <w:highlight w:val="white"/>
              </w:rPr>
            </w:pPr>
            <w:r>
              <w:rPr>
                <w:rFonts w:ascii="Times New Roman" w:eastAsia="Times New Roman" w:hAnsi="Times New Roman" w:cs="Times New Roman"/>
                <w:sz w:val="20"/>
                <w:szCs w:val="20"/>
                <w:highlight w:val="white"/>
              </w:rPr>
              <w:lastRenderedPageBreak/>
              <w:t>Hospitalized in the ICU with a COVID-19 *</w:t>
            </w:r>
          </w:p>
        </w:tc>
        <w:tc>
          <w:tcPr>
            <w:tcW w:w="7035" w:type="dxa"/>
            <w:tcBorders>
              <w:top w:val="single" w:sz="7" w:space="0" w:color="000000"/>
              <w:left w:val="single" w:sz="7" w:space="0" w:color="000000"/>
              <w:bottom w:val="single" w:sz="7" w:space="0" w:color="000000"/>
              <w:right w:val="single" w:sz="7" w:space="0" w:color="000000"/>
            </w:tcBorders>
            <w:tcMar>
              <w:top w:w="40" w:type="dxa"/>
              <w:left w:w="40" w:type="dxa"/>
              <w:bottom w:w="40" w:type="dxa"/>
              <w:right w:w="40" w:type="dxa"/>
            </w:tcMar>
            <w:vAlign w:val="center"/>
          </w:tcPr>
          <w:p w14:paraId="2DC88526"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Hospitalized </w:t>
            </w:r>
            <w:r>
              <w:rPr>
                <w:rFonts w:ascii="Times New Roman" w:eastAsia="Times New Roman" w:hAnsi="Times New Roman" w:cs="Times New Roman"/>
                <w:sz w:val="20"/>
                <w:szCs w:val="20"/>
                <w:highlight w:val="white"/>
              </w:rPr>
              <w:t>with a COVID-19 diagnosis or related symptom (defined above) with a medical claim revenue code or chargemaster department code indicating an ICU hospitalization.</w:t>
            </w:r>
          </w:p>
        </w:tc>
      </w:tr>
      <w:tr w:rsidR="00601CDA" w14:paraId="285CF635" w14:textId="77777777">
        <w:trPr>
          <w:trHeight w:val="420"/>
        </w:trPr>
        <w:tc>
          <w:tcPr>
            <w:tcW w:w="9825" w:type="dxa"/>
            <w:gridSpan w:val="2"/>
            <w:tcBorders>
              <w:top w:val="single" w:sz="6" w:space="0" w:color="000000"/>
              <w:bottom w:val="single" w:sz="6" w:space="0" w:color="000000"/>
            </w:tcBorders>
            <w:shd w:val="clear" w:color="auto" w:fill="D9D9D9"/>
            <w:tcMar>
              <w:top w:w="100" w:type="dxa"/>
              <w:left w:w="100" w:type="dxa"/>
              <w:bottom w:w="100" w:type="dxa"/>
              <w:right w:w="100" w:type="dxa"/>
            </w:tcMar>
          </w:tcPr>
          <w:p w14:paraId="68733FA1" w14:textId="77777777" w:rsidR="00601CDA" w:rsidRDefault="00000000">
            <w:pPr>
              <w:widowControl w:val="0"/>
              <w:rPr>
                <w:rFonts w:ascii="Times New Roman" w:eastAsia="Times New Roman" w:hAnsi="Times New Roman" w:cs="Times New Roman"/>
                <w:sz w:val="20"/>
                <w:szCs w:val="20"/>
                <w:shd w:val="clear" w:color="auto" w:fill="D9D9D9"/>
                <w:vertAlign w:val="superscript"/>
              </w:rPr>
            </w:pPr>
            <w:proofErr w:type="spellStart"/>
            <w:r>
              <w:rPr>
                <w:rFonts w:ascii="Times New Roman" w:eastAsia="Times New Roman" w:hAnsi="Times New Roman" w:cs="Times New Roman"/>
                <w:sz w:val="20"/>
                <w:szCs w:val="20"/>
                <w:shd w:val="clear" w:color="auto" w:fill="D9D9D9"/>
              </w:rPr>
              <w:t>Charlson</w:t>
            </w:r>
            <w:proofErr w:type="spellEnd"/>
            <w:r>
              <w:rPr>
                <w:rFonts w:ascii="Times New Roman" w:eastAsia="Times New Roman" w:hAnsi="Times New Roman" w:cs="Times New Roman"/>
                <w:sz w:val="20"/>
                <w:szCs w:val="20"/>
                <w:shd w:val="clear" w:color="auto" w:fill="D9D9D9"/>
              </w:rPr>
              <w:t>-Quan Comorbidities</w:t>
            </w:r>
            <w:r>
              <w:rPr>
                <w:rFonts w:ascii="Times New Roman" w:eastAsia="Times New Roman" w:hAnsi="Times New Roman" w:cs="Times New Roman"/>
                <w:sz w:val="20"/>
                <w:szCs w:val="20"/>
                <w:shd w:val="clear" w:color="auto" w:fill="D9D9D9"/>
                <w:vertAlign w:val="superscript"/>
              </w:rPr>
              <w:t>4</w:t>
            </w:r>
          </w:p>
        </w:tc>
      </w:tr>
      <w:tr w:rsidR="00601CDA" w14:paraId="38307AD5"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5E11B8" w14:textId="77777777" w:rsidR="00601CDA" w:rsidRDefault="00000000">
            <w:pPr>
              <w:widowControl w:val="0"/>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harlson</w:t>
            </w:r>
            <w:proofErr w:type="spellEnd"/>
            <w:r>
              <w:rPr>
                <w:rFonts w:ascii="Times New Roman" w:eastAsia="Times New Roman" w:hAnsi="Times New Roman" w:cs="Times New Roman"/>
                <w:sz w:val="20"/>
                <w:szCs w:val="20"/>
              </w:rPr>
              <w:t>-Quan Comorbidity Index*</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DA77BD"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omposite score based on the below components, assessed in the 365 days prior to index date</w:t>
            </w:r>
          </w:p>
        </w:tc>
      </w:tr>
      <w:tr w:rsidR="00601CDA" w14:paraId="6164156A"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E509CF"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IDS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BB6082B"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B20.x–B22.x, B24.x</w:t>
            </w:r>
          </w:p>
        </w:tc>
      </w:tr>
      <w:tr w:rsidR="00601CDA" w14:paraId="4D0ECB98"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965B66"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HF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E3D345E"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I09.9, I11.0, I13.0, I13.2, I25.5, I42.0, I42.5–I42.9, I43.x, I50.x, P29.0</w:t>
            </w:r>
          </w:p>
        </w:tc>
      </w:tr>
      <w:tr w:rsidR="00601CDA" w14:paraId="1138F0D6"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BA57111"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OPD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4EF73C4"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I27.8, I27.9, J40.x–J47.x, J60.x–J67.x, J68.4, J70.1, J70.3</w:t>
            </w:r>
          </w:p>
        </w:tc>
      </w:tr>
      <w:tr w:rsidR="00601CDA" w14:paraId="23E03AA8"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7BF1EC"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ementia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DFCBCB5"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F00.x–F03.x, F05.1, G30.x, G31.1</w:t>
            </w:r>
          </w:p>
        </w:tc>
      </w:tr>
      <w:tr w:rsidR="00601CDA" w14:paraId="5AAF9A0A"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C36FCC5"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emiplegia or Paraplegia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8C052F"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G04.1, G11.4, G80.1, G80.2, G81.x, G82.x, G83.0–G83.4, G83.9</w:t>
            </w:r>
          </w:p>
        </w:tc>
      </w:tr>
      <w:tr w:rsidR="00601CDA" w14:paraId="7EB40DBD"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DB553CB"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alignancy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05C4446"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C00.x–C26.x, C30.x–C34.x, C37.x–C41.x, C43.x, C45.x–C58.x, C60.x–C76.x, C81.x–C85.x, C88.x, C90.x–C97.x</w:t>
            </w:r>
          </w:p>
        </w:tc>
      </w:tr>
      <w:tr w:rsidR="00601CDA" w14:paraId="6B379282"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C800378"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etastatic Solid Tumor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11FD84"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w:t>
            </w:r>
            <w:proofErr w:type="gramStart"/>
            <w:r>
              <w:rPr>
                <w:rFonts w:ascii="Times New Roman" w:eastAsia="Times New Roman" w:hAnsi="Times New Roman" w:cs="Times New Roman"/>
                <w:sz w:val="20"/>
                <w:szCs w:val="20"/>
              </w:rPr>
              <w:t>10:C77.x</w:t>
            </w:r>
            <w:proofErr w:type="gramEnd"/>
            <w:r>
              <w:rPr>
                <w:rFonts w:ascii="Times New Roman" w:eastAsia="Times New Roman" w:hAnsi="Times New Roman" w:cs="Times New Roman"/>
                <w:sz w:val="20"/>
                <w:szCs w:val="20"/>
              </w:rPr>
              <w:t>–C80.x</w:t>
            </w:r>
          </w:p>
        </w:tc>
      </w:tr>
      <w:tr w:rsidR="00601CDA" w14:paraId="0FB9AE53"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DFC7219"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I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8B20012"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I21.x, I22.x, I25.2</w:t>
            </w:r>
          </w:p>
        </w:tc>
      </w:tr>
      <w:tr w:rsidR="00601CDA" w14:paraId="3075AD59"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1615C53"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iabetes without Chronic Complications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F1FC280"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E10.0, E10.1, E10.6, E10.8, E10.9, E11.0, E11.1, E11.6, E11.8, E11.9, E12.0, E12.1, E12.6, E12.8, E12.9, E13.0, E13.1, E13.6, E13.8, E13.9, E14.0, E14.1, E14.6, E14.8, E14.9</w:t>
            </w:r>
          </w:p>
        </w:tc>
      </w:tr>
      <w:tr w:rsidR="00601CDA" w14:paraId="6B63FD93"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D880B1F"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ild Liver Disease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1F6B4B"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B18.x, K70.0–K70.3, K70.9, K71.3–K71.5, K71.7, K73.x, K74.x, K76.0, K76.2–K76.4, K76.8, K76.9, Z94.4</w:t>
            </w:r>
          </w:p>
        </w:tc>
      </w:tr>
      <w:tr w:rsidR="00601CDA" w14:paraId="2D594E20"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603EEBA"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oderate or Severe Liver Disease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FEA5F5E"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I85.0, I85.9, I86.4, I98.2, K70.4, K71.1, K72.1, K72.9, K76.5, K76.6, K76.7</w:t>
            </w:r>
          </w:p>
        </w:tc>
      </w:tr>
      <w:tr w:rsidR="00601CDA" w14:paraId="669EFEC7"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616E536"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eptic Ulcer Disease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7641C50"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K25.x–K28.x</w:t>
            </w:r>
          </w:p>
        </w:tc>
      </w:tr>
      <w:tr w:rsidR="00601CDA" w14:paraId="148C871D"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CA110B3"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eripheral Vascular Disease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0A9F42"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I70.x, I71.x, I73.1, I73.8, I73.9, I77.1, I79.0, I79.2, K55.1, K55.8, K55.9, Z95.8, Z95.9</w:t>
            </w:r>
          </w:p>
        </w:tc>
      </w:tr>
      <w:tr w:rsidR="00601CDA" w14:paraId="0EDC58CB"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2818BB"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Renal Disease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349BCCA"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I12.0, I13.1, N03.2–N03.7, N05.2–N05.7, N18.x, N19.x, N25.0, Z49.0–Z49.2, Z94.0, Z99.2</w:t>
            </w:r>
          </w:p>
        </w:tc>
      </w:tr>
      <w:tr w:rsidR="00601CDA" w14:paraId="34E5C9D5"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471B32"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Rheumatologic Disease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0EB1086"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M05.x, M06.x, M31.5, M32.x–M34.x, M35.1, M35.3, M36.0</w:t>
            </w:r>
          </w:p>
        </w:tc>
      </w:tr>
      <w:tr w:rsidR="00601CDA" w14:paraId="11242AD2"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6E7CD275"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Diabetes with Chronic Complications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5A2C9CA"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E10.2–E10.5, E10.7, E11.2–E11.5, E11.7, E12.2–E12.5, E12.7, E13.2–E13.5, E13.7, E14.2–E14.5, E14.7</w:t>
            </w:r>
          </w:p>
        </w:tc>
      </w:tr>
      <w:tr w:rsidR="00601CDA" w14:paraId="11650A8F"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38B6500"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erebrovascular Disease componen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5AE7903"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G45.x, G46.x, H34.0, I60.x–I69.x</w:t>
            </w:r>
          </w:p>
        </w:tc>
      </w:tr>
      <w:tr w:rsidR="00601CDA" w14:paraId="4150598B" w14:textId="77777777">
        <w:tc>
          <w:tcPr>
            <w:tcW w:w="9825" w:type="dxa"/>
            <w:gridSpan w:val="2"/>
            <w:tcBorders>
              <w:top w:val="single" w:sz="6" w:space="0" w:color="000000"/>
              <w:left w:val="single" w:sz="6" w:space="0" w:color="000000"/>
              <w:bottom w:val="single" w:sz="6" w:space="0" w:color="000000"/>
              <w:right w:val="single" w:sz="6" w:space="0" w:color="000000"/>
            </w:tcBorders>
            <w:shd w:val="clear" w:color="auto" w:fill="CCCCCC"/>
            <w:tcMar>
              <w:top w:w="40" w:type="dxa"/>
              <w:left w:w="40" w:type="dxa"/>
              <w:bottom w:w="40" w:type="dxa"/>
              <w:right w:w="40" w:type="dxa"/>
            </w:tcMar>
            <w:vAlign w:val="center"/>
          </w:tcPr>
          <w:p w14:paraId="6C52D8B4"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Additional Comorbidities</w:t>
            </w:r>
          </w:p>
        </w:tc>
      </w:tr>
      <w:tr w:rsidR="00601CDA" w14:paraId="6FA27642"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287EF8E"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Pneumonia*</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3FDEE0E"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J12.9</w:t>
            </w:r>
            <w:proofErr w:type="gramStart"/>
            <w:r>
              <w:rPr>
                <w:rFonts w:ascii="Times New Roman" w:eastAsia="Times New Roman" w:hAnsi="Times New Roman" w:cs="Times New Roman"/>
                <w:sz w:val="20"/>
                <w:szCs w:val="20"/>
              </w:rPr>
              <w:t>,  J85.1</w:t>
            </w:r>
            <w:proofErr w:type="gramEnd"/>
            <w:r>
              <w:rPr>
                <w:rFonts w:ascii="Times New Roman" w:eastAsia="Times New Roman" w:hAnsi="Times New Roman" w:cs="Times New Roman"/>
                <w:sz w:val="20"/>
                <w:szCs w:val="20"/>
              </w:rPr>
              <w:t xml:space="preserve"> J18.8, J18.0, J12.81, J12.89, J18.1, J18.9</w:t>
            </w:r>
          </w:p>
        </w:tc>
      </w:tr>
      <w:tr w:rsidR="00601CDA" w14:paraId="5AE2D155"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69FC6D3"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sthma</w:t>
            </w:r>
            <w:r>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A9B6870"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CUP CCSR RSP009: J45.21, J45.31, J45.50, J45.20, J45.30, J45.32, J45.41, J45.902,</w:t>
            </w:r>
          </w:p>
          <w:p w14:paraId="37027E15"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45.998, J45.51, J45.901, J45.990, J45.991, J45.22, J45.40, J45.42,</w:t>
            </w:r>
          </w:p>
          <w:p w14:paraId="75ABCCF5" w14:textId="77777777" w:rsidR="00601CDA"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sz w:val="20"/>
                <w:szCs w:val="20"/>
              </w:rPr>
              <w:t>J45.52, J45.909</w:t>
            </w:r>
          </w:p>
        </w:tc>
      </w:tr>
      <w:tr w:rsidR="00601CDA" w14:paraId="7080A826"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4A858D4F"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hronic obstructive pulmonary disease (COPD)</w:t>
            </w: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008AEAF7"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CUP CCSR RSP008: J41.0, J41.1, J41.8, J42, J43.8, J43.9, J44.0, J44.9, J47.1, J43.1,</w:t>
            </w:r>
          </w:p>
          <w:p w14:paraId="6C64C258"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J47.0, J43.0, J47.9, J43.2, J44.1</w:t>
            </w:r>
          </w:p>
        </w:tc>
      </w:tr>
      <w:tr w:rsidR="00601CDA" w14:paraId="5D390C04"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2BF9AB1"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cute and unspecified renal failure (Renal impairment)</w:t>
            </w: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B9E2688"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CUP CCSR GEN002: N99.0, N17.1, N19, O90.4, N17.9, N17.0, N17.2, N17.8</w:t>
            </w:r>
          </w:p>
        </w:tc>
      </w:tr>
      <w:tr w:rsidR="00601CDA" w14:paraId="4478397C"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708EE2C5"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schemic Heart Disease</w:t>
            </w:r>
            <w:r>
              <w:rPr>
                <w:rFonts w:ascii="Times New Roman" w:eastAsia="Times New Roman" w:hAnsi="Times New Roman" w:cs="Times New Roman"/>
                <w:sz w:val="20"/>
                <w:szCs w:val="20"/>
                <w:vertAlign w:val="superscript"/>
              </w:rPr>
              <w:t>6</w:t>
            </w:r>
            <w:r>
              <w:rPr>
                <w:rFonts w:ascii="Times New Roman" w:eastAsia="Times New Roman" w:hAnsi="Times New Roman" w:cs="Times New Roman"/>
                <w:sz w:val="20"/>
                <w:szCs w:val="20"/>
              </w:rPr>
              <w: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49EA04B" w14:textId="77777777" w:rsidR="00601CDA" w:rsidRDefault="00000000">
            <w:pPr>
              <w:widowControl w:val="0"/>
              <w:rPr>
                <w:rFonts w:ascii="Times New Roman" w:eastAsia="Times New Roman" w:hAnsi="Times New Roman" w:cs="Times New Roman"/>
                <w:b/>
                <w:sz w:val="20"/>
                <w:szCs w:val="20"/>
              </w:rPr>
            </w:pPr>
            <w:r>
              <w:rPr>
                <w:rFonts w:ascii="Times New Roman" w:eastAsia="Times New Roman" w:hAnsi="Times New Roman" w:cs="Times New Roman"/>
                <w:sz w:val="20"/>
                <w:szCs w:val="20"/>
              </w:rPr>
              <w:t>ICD-10: I20, I23, I24, I25</w:t>
            </w:r>
          </w:p>
        </w:tc>
      </w:tr>
      <w:tr w:rsidR="00601CDA" w14:paraId="703B8584"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3421486"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mmunity Disorders</w:t>
            </w:r>
            <w:r>
              <w:rPr>
                <w:rFonts w:ascii="Times New Roman" w:eastAsia="Times New Roman" w:hAnsi="Times New Roman" w:cs="Times New Roman"/>
                <w:sz w:val="20"/>
                <w:szCs w:val="20"/>
                <w:vertAlign w:val="superscript"/>
              </w:rPr>
              <w:t>5</w:t>
            </w:r>
            <w:r>
              <w:rPr>
                <w:rFonts w:ascii="Times New Roman" w:eastAsia="Times New Roman" w:hAnsi="Times New Roman" w:cs="Times New Roman"/>
                <w:sz w:val="20"/>
                <w:szCs w:val="20"/>
              </w:rPr>
              <w: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91A47A6"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CUP CCSR BLD008: D80.3, D80.4, D81.89, D83.1, D86.1, D86.2, D89.40, D89.41, D89.43, D89.811, D80.1, D80.6, D81.1, D81.2, D81.6, D81.810, D81.818, D82.0, D82.2, D82.3, D82.9, D83.0, D83.8, D84.1, D86.82, D86.83, D86.84, D86.85, D89.2, D89.812, D80.2, D81.0, D81.7, D81.819, D82.8, D83.2, D83.9, D84.8, D86.87, D86.89, D86.9, D89.0, D89.1, D89.82, D89.9, D80.5, D80.8, D81.4, D82.4, D86.0, D86.86, D89.42, D89.813, D80.0, D80.7, D80.9, D81.3, D81.5, D81.9, D82.1, D84.0, D84.9, D86.3, D86.81, D89.3, D89.49, D89.810, D89.89</w:t>
            </w:r>
          </w:p>
        </w:tc>
      </w:tr>
      <w:tr w:rsidR="00601CDA" w14:paraId="4BAF02FE"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67E0D78"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ypertension*</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CD77975"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I10, I11, I12, I13, I15, I16</w:t>
            </w:r>
          </w:p>
          <w:p w14:paraId="115B2E36" w14:textId="77777777" w:rsidR="00601CDA" w:rsidRDefault="00601CDA">
            <w:pPr>
              <w:widowControl w:val="0"/>
              <w:rPr>
                <w:rFonts w:ascii="Times New Roman" w:eastAsia="Times New Roman" w:hAnsi="Times New Roman" w:cs="Times New Roman"/>
                <w:sz w:val="20"/>
                <w:szCs w:val="20"/>
              </w:rPr>
            </w:pPr>
          </w:p>
          <w:p w14:paraId="720883A3"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nvestigator derived</w:t>
            </w:r>
          </w:p>
        </w:tc>
      </w:tr>
      <w:tr w:rsidR="00601CDA" w14:paraId="41C4A8D7"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412B101"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oronary Heart Disease*</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C1D27F7"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w:t>
            </w:r>
            <w:proofErr w:type="gramStart"/>
            <w:r>
              <w:rPr>
                <w:rFonts w:ascii="Times New Roman" w:eastAsia="Times New Roman" w:hAnsi="Times New Roman" w:cs="Times New Roman"/>
                <w:sz w:val="20"/>
                <w:szCs w:val="20"/>
              </w:rPr>
              <w:t>10:I</w:t>
            </w:r>
            <w:proofErr w:type="gramEnd"/>
            <w:r>
              <w:rPr>
                <w:rFonts w:ascii="Times New Roman" w:eastAsia="Times New Roman" w:hAnsi="Times New Roman" w:cs="Times New Roman"/>
                <w:sz w:val="20"/>
                <w:szCs w:val="20"/>
              </w:rPr>
              <w:t>25.10</w:t>
            </w:r>
          </w:p>
          <w:p w14:paraId="7592F5D6" w14:textId="77777777" w:rsidR="00601CDA" w:rsidRDefault="00601CDA">
            <w:pPr>
              <w:widowControl w:val="0"/>
              <w:rPr>
                <w:rFonts w:ascii="Times New Roman" w:eastAsia="Times New Roman" w:hAnsi="Times New Roman" w:cs="Times New Roman"/>
                <w:sz w:val="20"/>
                <w:szCs w:val="20"/>
              </w:rPr>
            </w:pPr>
          </w:p>
          <w:p w14:paraId="21EDFB0B"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nvestigator derived</w:t>
            </w:r>
          </w:p>
        </w:tc>
      </w:tr>
      <w:tr w:rsidR="00601CDA" w14:paraId="539F792F"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308E23C3"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Metabolic Syndrome</w:t>
            </w:r>
            <w:r>
              <w:rPr>
                <w:rFonts w:ascii="Times New Roman" w:eastAsia="Times New Roman" w:hAnsi="Times New Roman" w:cs="Times New Roman"/>
                <w:sz w:val="20"/>
                <w:szCs w:val="20"/>
                <w:vertAlign w:val="superscript"/>
              </w:rPr>
              <w:t>7</w:t>
            </w:r>
            <w:r>
              <w:rPr>
                <w:rFonts w:ascii="Times New Roman" w:eastAsia="Times New Roman" w:hAnsi="Times New Roman" w:cs="Times New Roman"/>
                <w:sz w:val="20"/>
                <w:szCs w:val="20"/>
              </w:rPr>
              <w: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57FEB9A5"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Three or more of the five below</w:t>
            </w:r>
          </w:p>
          <w:p w14:paraId="6224C58F"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igh fasting glucose ICD-10 [R73]</w:t>
            </w:r>
          </w:p>
          <w:p w14:paraId="37BBD7E4"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igh blood pressure/ hypertension ICD-10 [R03, I10]</w:t>
            </w:r>
          </w:p>
          <w:p w14:paraId="3C56109B"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Lipoprotein deficiency ICD-10 [E78.6]</w:t>
            </w:r>
          </w:p>
          <w:p w14:paraId="4CC7EEC9"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Hypertriglyceridemia ICD-10 [E78.1]</w:t>
            </w:r>
          </w:p>
          <w:p w14:paraId="2D20851D"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besity ICD-10 [Z68.30 to Z68.45, E66, O99.2] or BMI &gt; 30 (weight (kg) / [height (m)]2)</w:t>
            </w:r>
          </w:p>
        </w:tc>
      </w:tr>
      <w:tr w:rsidR="00601CDA" w14:paraId="216F899B"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27F8DD23"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Vitamin D Deficiency*</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center"/>
          </w:tcPr>
          <w:p w14:paraId="1148521F"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E55. 9</w:t>
            </w:r>
          </w:p>
          <w:p w14:paraId="1E8330E7" w14:textId="77777777" w:rsidR="00601CDA" w:rsidRDefault="00601CDA">
            <w:pPr>
              <w:widowControl w:val="0"/>
              <w:rPr>
                <w:rFonts w:ascii="Times New Roman" w:eastAsia="Times New Roman" w:hAnsi="Times New Roman" w:cs="Times New Roman"/>
                <w:sz w:val="20"/>
                <w:szCs w:val="20"/>
              </w:rPr>
            </w:pPr>
          </w:p>
          <w:p w14:paraId="29F7C5E4"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nvestigator derived</w:t>
            </w:r>
          </w:p>
        </w:tc>
      </w:tr>
      <w:tr w:rsidR="00601CDA" w14:paraId="395DD9E5"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4EFEC79D"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Underweight</w:t>
            </w:r>
            <w:r>
              <w:rPr>
                <w:rFonts w:ascii="Times New Roman" w:eastAsia="Times New Roman" w:hAnsi="Times New Roman" w:cs="Times New Roman"/>
                <w:sz w:val="20"/>
                <w:szCs w:val="20"/>
                <w:vertAlign w:val="superscript"/>
              </w:rPr>
              <w:t>8</w:t>
            </w:r>
            <w:r>
              <w:rPr>
                <w:rFonts w:ascii="Times New Roman" w:eastAsia="Times New Roman" w:hAnsi="Times New Roman" w:cs="Times New Roman"/>
                <w:sz w:val="20"/>
                <w:szCs w:val="20"/>
              </w:rPr>
              <w: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1F3CB6BE"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Z68.1 and R63.6, or R63.6</w:t>
            </w:r>
          </w:p>
          <w:p w14:paraId="773B4F4B"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EMR-based: BMI &lt; 18.5 (weight (kg) / [height (m)]2)</w:t>
            </w:r>
          </w:p>
        </w:tc>
      </w:tr>
      <w:tr w:rsidR="00601CDA" w14:paraId="02828ACD"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07D0486"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Normal Weigh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7237CD2"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Z68.1 and no R63.6, or Z68.20 - Z68.24</w:t>
            </w:r>
          </w:p>
          <w:p w14:paraId="67784C98"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EMR-based: BMI 18.5 &lt; 24.9 (weight (kg) / [height (m)]2)</w:t>
            </w:r>
          </w:p>
          <w:p w14:paraId="0D1F47ED" w14:textId="77777777" w:rsidR="00601CDA" w:rsidRDefault="00601CDA">
            <w:pPr>
              <w:widowControl w:val="0"/>
              <w:rPr>
                <w:rFonts w:ascii="Times New Roman" w:eastAsia="Times New Roman" w:hAnsi="Times New Roman" w:cs="Times New Roman"/>
                <w:sz w:val="20"/>
                <w:szCs w:val="20"/>
              </w:rPr>
            </w:pPr>
          </w:p>
          <w:p w14:paraId="0417075F"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nvestigator derived</w:t>
            </w:r>
          </w:p>
        </w:tc>
      </w:tr>
      <w:tr w:rsidR="00601CDA" w14:paraId="568E29CB"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513924B"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verweight*</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3AE02D74"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Z68.25 to Z68.29, E66.3</w:t>
            </w:r>
          </w:p>
          <w:p w14:paraId="453C7C54"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EMR-based: BMI 25.0 &lt; 29.9 (weight (kg) / [height (m)]2)</w:t>
            </w:r>
          </w:p>
          <w:p w14:paraId="3C7A7D67" w14:textId="77777777" w:rsidR="00601CDA" w:rsidRDefault="00601CDA">
            <w:pPr>
              <w:widowControl w:val="0"/>
              <w:rPr>
                <w:rFonts w:ascii="Times New Roman" w:eastAsia="Times New Roman" w:hAnsi="Times New Roman" w:cs="Times New Roman"/>
                <w:sz w:val="20"/>
                <w:szCs w:val="20"/>
              </w:rPr>
            </w:pPr>
          </w:p>
          <w:p w14:paraId="4229BEEC"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nvestigator derived</w:t>
            </w:r>
          </w:p>
        </w:tc>
      </w:tr>
      <w:tr w:rsidR="00601CDA" w14:paraId="65B752F9" w14:textId="77777777">
        <w:tc>
          <w:tcPr>
            <w:tcW w:w="2790"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E62438"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Obese*</w:t>
            </w:r>
          </w:p>
        </w:tc>
        <w:tc>
          <w:tcPr>
            <w:tcW w:w="703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66083928"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CD-10: Z68.30 to Z68.45, E66, O99.2</w:t>
            </w:r>
          </w:p>
          <w:p w14:paraId="648591F0"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EMR-based: BMI &gt; 30 (weight (kg) / [height (m)]2)</w:t>
            </w:r>
          </w:p>
          <w:p w14:paraId="733C9F4B" w14:textId="77777777" w:rsidR="00601CDA" w:rsidRDefault="00601CDA">
            <w:pPr>
              <w:widowControl w:val="0"/>
              <w:rPr>
                <w:rFonts w:ascii="Times New Roman" w:eastAsia="Times New Roman" w:hAnsi="Times New Roman" w:cs="Times New Roman"/>
                <w:sz w:val="20"/>
                <w:szCs w:val="20"/>
              </w:rPr>
            </w:pPr>
          </w:p>
          <w:p w14:paraId="77B7EACB" w14:textId="77777777" w:rsidR="00601CDA"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nvestigator derived</w:t>
            </w:r>
          </w:p>
        </w:tc>
      </w:tr>
    </w:tbl>
    <w:p w14:paraId="44F70395" w14:textId="77777777" w:rsidR="00601CDA" w:rsidRDefault="00601CDA">
      <w:pPr>
        <w:spacing w:line="240" w:lineRule="auto"/>
        <w:rPr>
          <w:rFonts w:ascii="Times New Roman" w:eastAsia="Times New Roman" w:hAnsi="Times New Roman" w:cs="Times New Roman"/>
          <w:sz w:val="20"/>
          <w:szCs w:val="20"/>
        </w:rPr>
      </w:pPr>
    </w:p>
    <w:p w14:paraId="53513EE6" w14:textId="77777777" w:rsidR="00601CDA" w:rsidRDefault="00000000">
      <w:pPr>
        <w:pStyle w:val="Heading1"/>
        <w:spacing w:before="240" w:after="240" w:line="264" w:lineRule="auto"/>
        <w:jc w:val="both"/>
        <w:rPr>
          <w:rFonts w:ascii="Times New Roman" w:eastAsia="Times New Roman" w:hAnsi="Times New Roman" w:cs="Times New Roman"/>
          <w:b/>
          <w:sz w:val="20"/>
          <w:szCs w:val="20"/>
          <w:u w:val="single"/>
        </w:rPr>
      </w:pPr>
      <w:bookmarkStart w:id="4" w:name="_heading=h.2et92p0" w:colFirst="0" w:colLast="0"/>
      <w:bookmarkEnd w:id="4"/>
      <w:r>
        <w:rPr>
          <w:rFonts w:ascii="Times New Roman" w:eastAsia="Times New Roman" w:hAnsi="Times New Roman" w:cs="Times New Roman"/>
          <w:b/>
          <w:sz w:val="20"/>
          <w:szCs w:val="20"/>
          <w:u w:val="single"/>
        </w:rPr>
        <w:lastRenderedPageBreak/>
        <w:t>References in supplementary materials</w:t>
      </w:r>
    </w:p>
    <w:p w14:paraId="6EE6DA3D" w14:textId="77777777" w:rsidR="00601CDA" w:rsidRDefault="00000000">
      <w:pPr>
        <w:numPr>
          <w:ilvl w:val="0"/>
          <w:numId w:val="1"/>
        </w:num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dicare: Physicians are mixing up E/M codes for skilled nursing facilities. </w:t>
      </w:r>
      <w:hyperlink r:id="rId8">
        <w:r>
          <w:rPr>
            <w:rFonts w:ascii="Times New Roman" w:eastAsia="Times New Roman" w:hAnsi="Times New Roman" w:cs="Times New Roman"/>
            <w:color w:val="1155CC"/>
            <w:sz w:val="20"/>
            <w:szCs w:val="20"/>
            <w:u w:val="single"/>
          </w:rPr>
          <w:t>https://www.aafp.org/journals/fpm/blogs/gettingpaid/entry/medicare_physicians_are_mixing_up.html</w:t>
        </w:r>
      </w:hyperlink>
    </w:p>
    <w:p w14:paraId="294F4A73" w14:textId="77777777" w:rsidR="00601CDA" w:rsidRDefault="00000000">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dicare Learning Network Provider Inquiry Assistance. </w:t>
      </w:r>
      <w:hyperlink r:id="rId9">
        <w:r>
          <w:rPr>
            <w:rFonts w:ascii="Times New Roman" w:eastAsia="Times New Roman" w:hAnsi="Times New Roman" w:cs="Times New Roman"/>
            <w:sz w:val="20"/>
            <w:szCs w:val="20"/>
            <w:highlight w:val="white"/>
            <w:u w:val="single"/>
          </w:rPr>
          <w:t>http://www.fmda.org/CMSJA4246Jan2006.pdf</w:t>
        </w:r>
      </w:hyperlink>
    </w:p>
    <w:p w14:paraId="61E7F405" w14:textId="77777777" w:rsidR="00601CDA" w:rsidRDefault="00000000">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IS COVID-19 Vaccine Related Code | CDC. Published February 23, 2022. </w:t>
      </w:r>
      <w:hyperlink r:id="rId10">
        <w:r>
          <w:rPr>
            <w:rFonts w:ascii="Times New Roman" w:eastAsia="Times New Roman" w:hAnsi="Times New Roman" w:cs="Times New Roman"/>
            <w:color w:val="1155CC"/>
            <w:sz w:val="20"/>
            <w:szCs w:val="20"/>
            <w:u w:val="single"/>
          </w:rPr>
          <w:t>https://www.cdc.gov/vaccines/programs/iis/COVID-19-related-codes.html</w:t>
        </w:r>
      </w:hyperlink>
    </w:p>
    <w:p w14:paraId="1A894048" w14:textId="77777777" w:rsidR="00601CDA" w:rsidRDefault="00000000">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Quan H, Sundararajan V, </w:t>
      </w:r>
      <w:proofErr w:type="spellStart"/>
      <w:r>
        <w:rPr>
          <w:rFonts w:ascii="Times New Roman" w:eastAsia="Times New Roman" w:hAnsi="Times New Roman" w:cs="Times New Roman"/>
          <w:sz w:val="20"/>
          <w:szCs w:val="20"/>
        </w:rPr>
        <w:t>Halfon</w:t>
      </w:r>
      <w:proofErr w:type="spellEnd"/>
      <w:r>
        <w:rPr>
          <w:rFonts w:ascii="Times New Roman" w:eastAsia="Times New Roman" w:hAnsi="Times New Roman" w:cs="Times New Roman"/>
          <w:sz w:val="20"/>
          <w:szCs w:val="20"/>
        </w:rPr>
        <w:t xml:space="preserve"> P, et al. Coding Algorithms for Defining Comorbidities in ICD-9-CM and ICD-10 Administrative Data: Medical Care 2005;43(11):1130–9.</w:t>
      </w:r>
    </w:p>
    <w:p w14:paraId="1E73C32E" w14:textId="77777777" w:rsidR="00601CDA" w:rsidRDefault="00000000">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gency for Healthcare Research and Quality. Healthcare Cost and Utilization Project (HCUP) Tools Archive for Clinical Classifications Software Refined. Available at: </w:t>
      </w:r>
      <w:hyperlink r:id="rId11">
        <w:r>
          <w:rPr>
            <w:rFonts w:ascii="Times New Roman" w:eastAsia="Times New Roman" w:hAnsi="Times New Roman" w:cs="Times New Roman"/>
            <w:color w:val="1155CC"/>
            <w:sz w:val="20"/>
            <w:szCs w:val="20"/>
            <w:u w:val="single"/>
          </w:rPr>
          <w:t>www.hcup-us.ahrq.gov/toolssoftware/ccsr/ccsr_archive.jsp</w:t>
        </w:r>
      </w:hyperlink>
      <w:r>
        <w:rPr>
          <w:rFonts w:ascii="Times New Roman" w:eastAsia="Times New Roman" w:hAnsi="Times New Roman" w:cs="Times New Roman"/>
          <w:sz w:val="20"/>
          <w:szCs w:val="20"/>
        </w:rPr>
        <w:t>.</w:t>
      </w:r>
    </w:p>
    <w:p w14:paraId="5A1377F4" w14:textId="77777777" w:rsidR="00601CDA" w:rsidRDefault="00000000">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Association between re-admission rate and hospital characteristics for ischemic heart disease: Current Medical Research and Opinion: Vol 34, No 3. </w:t>
      </w:r>
      <w:hyperlink r:id="rId12">
        <w:r>
          <w:rPr>
            <w:rFonts w:ascii="Times New Roman" w:eastAsia="Times New Roman" w:hAnsi="Times New Roman" w:cs="Times New Roman"/>
            <w:color w:val="1155CC"/>
            <w:sz w:val="20"/>
            <w:szCs w:val="20"/>
            <w:u w:val="single"/>
          </w:rPr>
          <w:t>https://www.tandfonline.com/doi/abs/10.1080/03007995.2017.1390448?journalCode=icmo20</w:t>
        </w:r>
      </w:hyperlink>
    </w:p>
    <w:p w14:paraId="37EDA6FB" w14:textId="77777777" w:rsidR="00601CDA" w:rsidRDefault="00000000">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ncidence and Prevalence of the Metabolic Syndrome Using ICD-9 and ICD-10 Diagnostic Codes, Active Component, U.S. Armed Forces, 2002–2017. Military Health System. Published December 1, 2018. </w:t>
      </w:r>
      <w:hyperlink r:id="rId13">
        <w:r>
          <w:rPr>
            <w:rFonts w:ascii="Times New Roman" w:eastAsia="Times New Roman" w:hAnsi="Times New Roman" w:cs="Times New Roman"/>
            <w:color w:val="1155CC"/>
            <w:sz w:val="20"/>
            <w:szCs w:val="20"/>
            <w:u w:val="single"/>
          </w:rPr>
          <w:t>https://www.health.mil/News/Articles/2018/12/01/Incidence-and-Prevalence-of-the-Metabolic-Syndrome</w:t>
        </w:r>
      </w:hyperlink>
    </w:p>
    <w:p w14:paraId="332BAEC5" w14:textId="77777777" w:rsidR="00601CDA" w:rsidRDefault="00000000">
      <w:pPr>
        <w:widowControl w:val="0"/>
        <w:numPr>
          <w:ilvl w:val="0"/>
          <w:numId w:val="1"/>
        </w:num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ICD-10-CM Official Guidelines for Coding and Reporting FY 2020 </w:t>
      </w:r>
      <w:hyperlink r:id="rId14">
        <w:r>
          <w:rPr>
            <w:rFonts w:ascii="Times New Roman" w:eastAsia="Times New Roman" w:hAnsi="Times New Roman" w:cs="Times New Roman"/>
            <w:sz w:val="20"/>
            <w:szCs w:val="20"/>
            <w:u w:val="single"/>
          </w:rPr>
          <w:t>https://www.cdc.gov/nchs/data/icd/10cmguidelines-FY2020_final.pdf</w:t>
        </w:r>
      </w:hyperlink>
    </w:p>
    <w:p w14:paraId="2DDC8F43" w14:textId="77777777" w:rsidR="00601CDA" w:rsidRDefault="00601CDA">
      <w:pPr>
        <w:spacing w:line="240" w:lineRule="auto"/>
        <w:rPr>
          <w:rFonts w:ascii="Times New Roman" w:eastAsia="Times New Roman" w:hAnsi="Times New Roman" w:cs="Times New Roman"/>
          <w:b/>
          <w:sz w:val="20"/>
          <w:szCs w:val="20"/>
        </w:rPr>
      </w:pPr>
    </w:p>
    <w:sectPr w:rsidR="00601CDA">
      <w:foot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2BFB3" w14:textId="77777777" w:rsidR="00C20C1F" w:rsidRDefault="00C20C1F">
      <w:pPr>
        <w:spacing w:line="240" w:lineRule="auto"/>
      </w:pPr>
      <w:r>
        <w:separator/>
      </w:r>
    </w:p>
  </w:endnote>
  <w:endnote w:type="continuationSeparator" w:id="0">
    <w:p w14:paraId="21A9EDBC" w14:textId="77777777" w:rsidR="00C20C1F" w:rsidRDefault="00C20C1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B7864E" w14:textId="77777777" w:rsidR="00601CDA" w:rsidRDefault="00000000">
    <w:pPr>
      <w:jc w:val="center"/>
      <w:rPr>
        <w:rFonts w:ascii="Times" w:eastAsia="Times" w:hAnsi="Times" w:cs="Times"/>
      </w:rPr>
    </w:pPr>
    <w:r>
      <w:rPr>
        <w:rFonts w:ascii="Times" w:eastAsia="Times" w:hAnsi="Times" w:cs="Times"/>
      </w:rPr>
      <w:fldChar w:fldCharType="begin"/>
    </w:r>
    <w:r>
      <w:rPr>
        <w:rFonts w:ascii="Times" w:eastAsia="Times" w:hAnsi="Times" w:cs="Times"/>
      </w:rPr>
      <w:instrText>PAGE</w:instrText>
    </w:r>
    <w:r>
      <w:rPr>
        <w:rFonts w:ascii="Times" w:eastAsia="Times" w:hAnsi="Times" w:cs="Times"/>
      </w:rPr>
      <w:fldChar w:fldCharType="separate"/>
    </w:r>
    <w:r w:rsidR="007E70CF">
      <w:rPr>
        <w:rFonts w:ascii="Times" w:eastAsia="Times" w:hAnsi="Times" w:cs="Times"/>
        <w:noProof/>
      </w:rPr>
      <w:t>1</w:t>
    </w:r>
    <w:r>
      <w:rPr>
        <w:rFonts w:ascii="Times" w:eastAsia="Times" w:hAnsi="Times" w:cs="Times"/>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466673" w14:textId="77777777" w:rsidR="00C20C1F" w:rsidRDefault="00C20C1F">
      <w:pPr>
        <w:spacing w:line="240" w:lineRule="auto"/>
      </w:pPr>
      <w:r>
        <w:separator/>
      </w:r>
    </w:p>
  </w:footnote>
  <w:footnote w:type="continuationSeparator" w:id="0">
    <w:p w14:paraId="63FDDEFE" w14:textId="77777777" w:rsidR="00C20C1F" w:rsidRDefault="00C20C1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DA5719"/>
    <w:multiLevelType w:val="multilevel"/>
    <w:tmpl w:val="2DE28A44"/>
    <w:lvl w:ilvl="0">
      <w:start w:val="1"/>
      <w:numFmt w:val="bullet"/>
      <w:lvlText w:val="●"/>
      <w:lvlJc w:val="left"/>
      <w:pPr>
        <w:ind w:left="720" w:hanging="360"/>
      </w:pPr>
      <w:rPr>
        <w:rFonts w:ascii="Arial" w:eastAsia="Arial" w:hAnsi="Arial" w:cs="Arial"/>
        <w:color w:val="3C3C3C"/>
        <w:sz w:val="21"/>
        <w:szCs w:val="21"/>
        <w:u w:val="none"/>
      </w:rPr>
    </w:lvl>
    <w:lvl w:ilvl="1">
      <w:start w:val="1"/>
      <w:numFmt w:val="bullet"/>
      <w:lvlText w:val="○"/>
      <w:lvlJc w:val="left"/>
      <w:pPr>
        <w:ind w:left="1440" w:hanging="360"/>
      </w:pPr>
      <w:rPr>
        <w:rFonts w:ascii="Arial" w:eastAsia="Arial" w:hAnsi="Arial" w:cs="Arial"/>
        <w:color w:val="3C3C3C"/>
        <w:sz w:val="21"/>
        <w:szCs w:val="21"/>
        <w:u w:val="none"/>
      </w:rPr>
    </w:lvl>
    <w:lvl w:ilvl="2">
      <w:start w:val="1"/>
      <w:numFmt w:val="bullet"/>
      <w:lvlText w:val="■"/>
      <w:lvlJc w:val="left"/>
      <w:pPr>
        <w:ind w:left="2160" w:hanging="360"/>
      </w:pPr>
      <w:rPr>
        <w:rFonts w:ascii="Arial" w:eastAsia="Arial" w:hAnsi="Arial" w:cs="Arial"/>
        <w:color w:val="3C3C3C"/>
        <w:sz w:val="21"/>
        <w:szCs w:val="21"/>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BFB385A"/>
    <w:multiLevelType w:val="multilevel"/>
    <w:tmpl w:val="0F1299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025786030">
    <w:abstractNumId w:val="1"/>
  </w:num>
  <w:num w:numId="2" w16cid:durableId="3506906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1CDA"/>
    <w:rsid w:val="00601CDA"/>
    <w:rsid w:val="007E70CF"/>
    <w:rsid w:val="00C20C1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3E52A4F"/>
  <w15:docId w15:val="{CCF4F665-1E5F-A848-BDE3-D34A7FF84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15" w:type="dxa"/>
        <w:bottom w:w="100" w:type="dxa"/>
        <w:right w:w="115"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www.aafp.org/journals/fpm/blogs/gettingpaid/entry/medicare_physicians_are_mixing_up.html" TargetMode="External"/><Relationship Id="rId13" Type="http://schemas.openxmlformats.org/officeDocument/2006/relationships/hyperlink" Target="https://www.health.mil/News/Articles/2018/12/01/Incidence-and-Prevalence-of-the-Metabolic-Syndrome"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tandfonline.com/doi/abs/10.1080/03007995.2017.1390448?journalCode=icmo20"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hcup-us.ahrq.gov/toolssoftware/ccsr/ccsr_archive.jsp"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www.cdc.gov/vaccines/programs/iis/COVID-19-related-codes.html" TargetMode="External"/><Relationship Id="rId4" Type="http://schemas.openxmlformats.org/officeDocument/2006/relationships/settings" Target="settings.xml"/><Relationship Id="rId9" Type="http://schemas.openxmlformats.org/officeDocument/2006/relationships/hyperlink" Target="http://www.fmda.org/CMSJA4246Jan2006.pdf" TargetMode="External"/><Relationship Id="rId14" Type="http://schemas.openxmlformats.org/officeDocument/2006/relationships/hyperlink" Target="https://www.cdc.gov/nchs/data/icd/10cmguidelines-FY2020_final.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7j0dsanQKl889rKzfqPbpdDloQ==">AMUW2mUraTOk30DNtXboSKfRbrWFZ8y2iSZopPTsiTeMUN/1GuSItJL+gY5bwTuLSoUF58aaDLHxTP0KteDJ9xRUp/nni6kOI/SEsAREyVlgVYycgZuTD3fE/9cX+78MFME3/h7x0fq7vst7JEVROtUV5ZfoaLjmcRbi0M/uc9xBAMRUNG2e3SWpaHGPDpjOwar1pWLfyQW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450</Words>
  <Characters>13968</Characters>
  <Application>Microsoft Office Word</Application>
  <DocSecurity>0</DocSecurity>
  <Lines>116</Lines>
  <Paragraphs>32</Paragraphs>
  <ScaleCrop>false</ScaleCrop>
  <Company/>
  <LinksUpToDate>false</LinksUpToDate>
  <CharactersWithSpaces>163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no Leeming</dc:creator>
  <cp:lastModifiedBy>Carly Kabelac</cp:lastModifiedBy>
  <cp:revision>2</cp:revision>
  <dcterms:created xsi:type="dcterms:W3CDTF">2022-02-25T17:38:00Z</dcterms:created>
  <dcterms:modified xsi:type="dcterms:W3CDTF">2022-10-07T18:06:00Z</dcterms:modified>
</cp:coreProperties>
</file>